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78424" w14:textId="1584E2FE" w:rsidR="000A5E34" w:rsidRDefault="000D13F0" w:rsidP="00E4102E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652D7A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upplementary Figures</w:t>
      </w:r>
    </w:p>
    <w:p w14:paraId="24235BC5" w14:textId="77777777" w:rsidR="00501643" w:rsidRDefault="00501643" w:rsidP="00501643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652D7A">
        <w:rPr>
          <w:rFonts w:ascii="Times New Roman" w:eastAsia="宋体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1D7ED7A7" wp14:editId="2623E1BC">
            <wp:extent cx="5263896" cy="2246376"/>
            <wp:effectExtent l="0" t="0" r="0" b="190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3896" cy="2246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44CAF" w14:textId="5A23B58E" w:rsidR="00501643" w:rsidRPr="00827F30" w:rsidRDefault="00501643" w:rsidP="00501643">
      <w:pPr>
        <w:spacing w:line="480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8C539A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Figure S</w:t>
      </w: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1</w:t>
      </w:r>
      <w:r w:rsidRPr="008C539A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. </w:t>
      </w:r>
      <w:r w:rsidRPr="00827F30">
        <w:rPr>
          <w:rFonts w:ascii="Times New Roman" w:hAnsi="Times New Roman" w:cs="Times New Roman"/>
          <w:bCs/>
          <w:color w:val="000000" w:themeColor="text1"/>
          <w:szCs w:val="21"/>
        </w:rPr>
        <w:t>Enrichment analysis of miR-10c-5p.</w:t>
      </w:r>
    </w:p>
    <w:p w14:paraId="2604E073" w14:textId="77777777" w:rsidR="00501643" w:rsidRPr="00501643" w:rsidRDefault="00501643" w:rsidP="00E4102E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57DD4190" w14:textId="77777777" w:rsidR="006D0C5B" w:rsidRPr="00652D7A" w:rsidRDefault="006D0C5B" w:rsidP="00E4102E">
      <w:pPr>
        <w:spacing w:line="360" w:lineRule="auto"/>
        <w:ind w:hanging="284"/>
        <w:jc w:val="left"/>
        <w:rPr>
          <w:rFonts w:ascii="Times New Roman" w:hAnsi="Times New Roman" w:cs="Times New Roman"/>
          <w:color w:val="000000"/>
          <w:sz w:val="24"/>
        </w:rPr>
      </w:pPr>
      <w:r w:rsidRPr="00652D7A">
        <w:rPr>
          <w:rFonts w:ascii="Times New Roman" w:hAnsi="Times New Roman" w:cs="Times New Roman"/>
          <w:noProof/>
          <w:color w:val="000000"/>
          <w:sz w:val="24"/>
        </w:rPr>
        <w:drawing>
          <wp:inline distT="0" distB="0" distL="114300" distR="114300" wp14:anchorId="6B01C1C8" wp14:editId="0BF88454">
            <wp:extent cx="5683124" cy="2708030"/>
            <wp:effectExtent l="0" t="0" r="0" b="0"/>
            <wp:docPr id="21" name="图片 25" descr="TC相对于LC特异表达基因的通路富集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5" descr="TC相对于LC特异表达基因的通路富集分析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1184" t="12859" r="1893" b="2456"/>
                    <a:stretch/>
                  </pic:blipFill>
                  <pic:spPr bwMode="auto">
                    <a:xfrm>
                      <a:off x="0" y="0"/>
                      <a:ext cx="5689700" cy="2711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134043" w14:textId="323F8E59" w:rsidR="00827F30" w:rsidRPr="003849C4" w:rsidRDefault="00827F30" w:rsidP="003849C4">
      <w:pPr>
        <w:rPr>
          <w:rFonts w:ascii="Times New Roman" w:hAnsi="Times New Roman" w:cs="Times New Roman"/>
          <w:bCs/>
          <w:color w:val="000000" w:themeColor="text1"/>
          <w:szCs w:val="21"/>
        </w:rPr>
      </w:pPr>
      <w:bookmarkStart w:id="0" w:name="OLE_LINK75"/>
      <w:bookmarkStart w:id="1" w:name="OLE_LINK76"/>
      <w:r w:rsidRPr="006D0C5B">
        <w:rPr>
          <w:rFonts w:ascii="Times New Roman" w:hAnsi="Times New Roman" w:cs="Times New Roman"/>
          <w:b/>
          <w:color w:val="000000" w:themeColor="text1"/>
          <w:szCs w:val="21"/>
        </w:rPr>
        <w:t>Figure S</w:t>
      </w:r>
      <w:r w:rsidR="00501643">
        <w:rPr>
          <w:rFonts w:ascii="Times New Roman" w:hAnsi="Times New Roman" w:cs="Times New Roman"/>
          <w:b/>
          <w:color w:val="000000" w:themeColor="text1"/>
          <w:szCs w:val="21"/>
        </w:rPr>
        <w:t>2</w:t>
      </w:r>
      <w:r w:rsidRPr="006D0C5B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827F30">
        <w:rPr>
          <w:rFonts w:ascii="Times New Roman" w:hAnsi="Times New Roman" w:cs="Times New Roman"/>
          <w:bCs/>
          <w:color w:val="000000" w:themeColor="text1"/>
          <w:szCs w:val="21"/>
        </w:rPr>
        <w:t>Functional enrichment analysis of Tibetan chickens relative to lowland chicken specific expression genes</w:t>
      </w:r>
      <w:bookmarkEnd w:id="0"/>
      <w:bookmarkEnd w:id="1"/>
      <w:r>
        <w:rPr>
          <w:rFonts w:ascii="Times New Roman" w:hAnsi="Times New Roman" w:cs="Times New Roman"/>
          <w:bCs/>
          <w:color w:val="000000" w:themeColor="text1"/>
          <w:szCs w:val="21"/>
        </w:rPr>
        <w:t>.</w:t>
      </w:r>
    </w:p>
    <w:p w14:paraId="49399DEA" w14:textId="0B33251C" w:rsidR="00DE5224" w:rsidRPr="00652D7A" w:rsidRDefault="005878D3" w:rsidP="00043E01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52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426BE576" w14:textId="598FD45A" w:rsidR="00DE5224" w:rsidRPr="00652D7A" w:rsidRDefault="00DE5224" w:rsidP="00DE522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52D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s</w:t>
      </w:r>
    </w:p>
    <w:p w14:paraId="7A3D9632" w14:textId="229A8859" w:rsidR="00903CCA" w:rsidRPr="00904ECA" w:rsidRDefault="00903CCA" w:rsidP="00903CCA">
      <w:pPr>
        <w:rPr>
          <w:rFonts w:ascii="Times New Roman" w:eastAsia="宋体" w:hAnsi="Times New Roman" w:cs="Times New Roman"/>
          <w:szCs w:val="21"/>
        </w:rPr>
      </w:pPr>
      <w:bookmarkStart w:id="2" w:name="_Hlk104473927"/>
      <w:r w:rsidRPr="00903CCA">
        <w:rPr>
          <w:rFonts w:ascii="Times New Roman" w:eastAsia="宋体" w:hAnsi="Times New Roman" w:cs="Times New Roman" w:hint="eastAsia"/>
          <w:b/>
          <w:bCs/>
          <w:szCs w:val="21"/>
        </w:rPr>
        <w:t>T</w:t>
      </w:r>
      <w:r w:rsidRPr="00903CCA">
        <w:rPr>
          <w:rFonts w:ascii="Times New Roman" w:eastAsia="宋体" w:hAnsi="Times New Roman" w:cs="Times New Roman"/>
          <w:b/>
          <w:bCs/>
          <w:szCs w:val="21"/>
        </w:rPr>
        <w:t>abl</w:t>
      </w:r>
      <w:r w:rsidRPr="00903CCA">
        <w:rPr>
          <w:rFonts w:ascii="Times New Roman" w:eastAsia="宋体" w:hAnsi="Times New Roman" w:cs="Times New Roman" w:hint="eastAsia"/>
          <w:b/>
          <w:bCs/>
          <w:szCs w:val="21"/>
        </w:rPr>
        <w:t>e</w:t>
      </w:r>
      <w:r w:rsidRPr="00903CCA">
        <w:rPr>
          <w:rFonts w:ascii="Times New Roman" w:eastAsia="宋体" w:hAnsi="Times New Roman" w:cs="Times New Roman"/>
          <w:b/>
          <w:bCs/>
          <w:szCs w:val="21"/>
        </w:rPr>
        <w:t xml:space="preserve"> S1 </w:t>
      </w:r>
      <w:bookmarkStart w:id="3" w:name="_Hlk105398907"/>
      <w:r w:rsidRPr="00904ECA">
        <w:rPr>
          <w:rFonts w:ascii="Times New Roman" w:eastAsia="宋体" w:hAnsi="Times New Roman" w:cs="Times New Roman"/>
          <w:szCs w:val="21"/>
        </w:rPr>
        <w:t>T</w:t>
      </w:r>
      <w:r w:rsidRPr="00904ECA">
        <w:rPr>
          <w:rFonts w:ascii="Times New Roman" w:eastAsia="宋体" w:hAnsi="Times New Roman" w:cs="Times New Roman" w:hint="eastAsia"/>
          <w:szCs w:val="21"/>
        </w:rPr>
        <w:t>he</w:t>
      </w:r>
      <w:r w:rsidRPr="00904ECA">
        <w:rPr>
          <w:rFonts w:ascii="Times New Roman" w:eastAsia="宋体" w:hAnsi="Times New Roman" w:cs="Times New Roman"/>
          <w:szCs w:val="21"/>
        </w:rPr>
        <w:t xml:space="preserve"> </w:t>
      </w:r>
      <w:r w:rsidRPr="00904ECA">
        <w:rPr>
          <w:rFonts w:ascii="Times New Roman" w:eastAsia="宋体" w:hAnsi="Times New Roman" w:cs="Times New Roman" w:hint="eastAsia"/>
          <w:szCs w:val="21"/>
        </w:rPr>
        <w:t>summary</w:t>
      </w:r>
      <w:r w:rsidRPr="00904ECA">
        <w:rPr>
          <w:rFonts w:ascii="Times New Roman" w:eastAsia="宋体" w:hAnsi="Times New Roman" w:cs="Times New Roman"/>
          <w:szCs w:val="21"/>
        </w:rPr>
        <w:t xml:space="preserve"> </w:t>
      </w:r>
      <w:r w:rsidRPr="00904ECA">
        <w:rPr>
          <w:rFonts w:ascii="Times New Roman" w:eastAsia="宋体" w:hAnsi="Times New Roman" w:cs="Times New Roman" w:hint="eastAsia"/>
          <w:szCs w:val="21"/>
        </w:rPr>
        <w:t>of</w:t>
      </w:r>
      <w:r w:rsidRPr="00904ECA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genome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904ECA">
        <w:rPr>
          <w:rFonts w:ascii="Times New Roman" w:eastAsia="宋体" w:hAnsi="Times New Roman" w:cs="Times New Roman" w:hint="eastAsia"/>
          <w:szCs w:val="21"/>
        </w:rPr>
        <w:t>resequencing</w:t>
      </w:r>
      <w:r w:rsidR="001A1F19">
        <w:rPr>
          <w:rFonts w:ascii="Times New Roman" w:eastAsia="宋体" w:hAnsi="Times New Roman" w:cs="Times New Roman"/>
          <w:szCs w:val="21"/>
        </w:rPr>
        <w:t>.</w:t>
      </w:r>
      <w:bookmarkEnd w:id="3"/>
    </w:p>
    <w:tbl>
      <w:tblPr>
        <w:tblStyle w:val="aa"/>
        <w:tblW w:w="83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9"/>
        <w:gridCol w:w="846"/>
        <w:gridCol w:w="1324"/>
        <w:gridCol w:w="1331"/>
        <w:gridCol w:w="1686"/>
        <w:gridCol w:w="1033"/>
        <w:gridCol w:w="1023"/>
      </w:tblGrid>
      <w:tr w:rsidR="00330EA1" w:rsidRPr="00904ECA" w14:paraId="3DC420CF" w14:textId="77777777" w:rsidTr="00330EA1">
        <w:trPr>
          <w:trHeight w:hRule="exact" w:val="634"/>
          <w:jc w:val="center"/>
        </w:trPr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38F67AA6" w14:textId="17600ADA" w:rsidR="00330EA1" w:rsidRPr="00904ECA" w:rsidRDefault="00330EA1" w:rsidP="00903CC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szCs w:val="21"/>
              </w:rPr>
              <w:t>reed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27B7FADF" w14:textId="10A22F1F" w:rsidR="00330EA1" w:rsidRPr="00904ECA" w:rsidRDefault="00330EA1" w:rsidP="00903C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Sampl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ame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581FF67B" w14:textId="77777777" w:rsidR="00330EA1" w:rsidRPr="00904ECA" w:rsidRDefault="00330EA1" w:rsidP="00903C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Clean reads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6FB8BF45" w14:textId="38E08692" w:rsidR="00330EA1" w:rsidRPr="00904ECA" w:rsidRDefault="00330EA1" w:rsidP="00903CC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</w:t>
            </w:r>
            <w:r w:rsidRPr="00904ECA">
              <w:rPr>
                <w:rFonts w:ascii="Times New Roman" w:eastAsia="宋体" w:hAnsi="Times New Roman" w:cs="Times New Roman"/>
                <w:szCs w:val="21"/>
              </w:rPr>
              <w:t>apped reads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1D8EA644" w14:textId="59007ADC" w:rsidR="00330EA1" w:rsidRPr="00904ECA" w:rsidRDefault="00330EA1" w:rsidP="00903CC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</w:t>
            </w:r>
            <w:r w:rsidRPr="00904ECA">
              <w:rPr>
                <w:rFonts w:ascii="Times New Roman" w:eastAsia="宋体" w:hAnsi="Times New Roman" w:cs="Times New Roman"/>
                <w:szCs w:val="21"/>
              </w:rPr>
              <w:t>apped bases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04ECA">
              <w:rPr>
                <w:rFonts w:ascii="Times New Roman" w:eastAsia="宋体" w:hAnsi="Times New Roman" w:cs="Times New Roman"/>
                <w:szCs w:val="21"/>
              </w:rPr>
              <w:t>(bp)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048D3D46" w14:textId="4C4E99A1" w:rsidR="00330EA1" w:rsidRPr="00904ECA" w:rsidRDefault="00330EA1" w:rsidP="00903CC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</w:t>
            </w:r>
            <w:r w:rsidRPr="00904ECA">
              <w:rPr>
                <w:rFonts w:ascii="Times New Roman" w:eastAsia="宋体" w:hAnsi="Times New Roman" w:cs="Times New Roman"/>
                <w:szCs w:val="21"/>
              </w:rPr>
              <w:t>apping ratio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%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39744D3E" w14:textId="77777777" w:rsidR="00330EA1" w:rsidRPr="00904ECA" w:rsidRDefault="00330EA1" w:rsidP="00903CC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Average depth</w:t>
            </w:r>
          </w:p>
        </w:tc>
      </w:tr>
      <w:tr w:rsidR="00330EA1" w:rsidRPr="00904ECA" w14:paraId="182DFE9E" w14:textId="77777777" w:rsidTr="00330EA1">
        <w:trPr>
          <w:trHeight w:hRule="exact" w:val="397"/>
          <w:jc w:val="center"/>
        </w:trPr>
        <w:tc>
          <w:tcPr>
            <w:tcW w:w="753" w:type="dxa"/>
            <w:vMerge w:val="restart"/>
            <w:tcBorders>
              <w:top w:val="single" w:sz="4" w:space="0" w:color="auto"/>
            </w:tcBorders>
          </w:tcPr>
          <w:p w14:paraId="4898FD83" w14:textId="6B2319F4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330EA1">
              <w:rPr>
                <w:rFonts w:ascii="Times New Roman" w:eastAsia="宋体" w:hAnsi="Times New Roman" w:cs="Times New Roman"/>
                <w:szCs w:val="21"/>
              </w:rPr>
              <w:t>Peng’xian</w:t>
            </w:r>
            <w:proofErr w:type="spellEnd"/>
            <w:r w:rsidRPr="00330EA1">
              <w:rPr>
                <w:rFonts w:ascii="Times New Roman" w:eastAsia="宋体" w:hAnsi="Times New Roman" w:cs="Times New Roman"/>
                <w:szCs w:val="21"/>
              </w:rPr>
              <w:t xml:space="preserve"> yellow chicken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282B8483" w14:textId="62CC0998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LC1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28874ADE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123,514,556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38476599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121,549,598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261175CD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17,835,637,408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6E0FD70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98.41%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00675B80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14.54</w:t>
            </w:r>
          </w:p>
        </w:tc>
      </w:tr>
      <w:tr w:rsidR="00330EA1" w:rsidRPr="00904ECA" w14:paraId="481C1F33" w14:textId="77777777" w:rsidTr="00330EA1">
        <w:trPr>
          <w:trHeight w:hRule="exact" w:val="397"/>
          <w:jc w:val="center"/>
        </w:trPr>
        <w:tc>
          <w:tcPr>
            <w:tcW w:w="753" w:type="dxa"/>
            <w:vMerge/>
          </w:tcPr>
          <w:p w14:paraId="7C02B96D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6" w:type="dxa"/>
          </w:tcPr>
          <w:p w14:paraId="378DA0F5" w14:textId="304256A5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LC2</w:t>
            </w:r>
          </w:p>
        </w:tc>
        <w:tc>
          <w:tcPr>
            <w:tcW w:w="1365" w:type="dxa"/>
          </w:tcPr>
          <w:p w14:paraId="4F64A9A1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129,943,634</w:t>
            </w:r>
          </w:p>
        </w:tc>
        <w:tc>
          <w:tcPr>
            <w:tcW w:w="1377" w:type="dxa"/>
          </w:tcPr>
          <w:p w14:paraId="35A24676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127,075,609</w:t>
            </w:r>
          </w:p>
        </w:tc>
        <w:tc>
          <w:tcPr>
            <w:tcW w:w="1796" w:type="dxa"/>
          </w:tcPr>
          <w:p w14:paraId="2D75E2C7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18,621,923,571</w:t>
            </w:r>
          </w:p>
        </w:tc>
        <w:tc>
          <w:tcPr>
            <w:tcW w:w="1074" w:type="dxa"/>
          </w:tcPr>
          <w:p w14:paraId="1E89B1D4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97.79%</w:t>
            </w:r>
          </w:p>
        </w:tc>
        <w:tc>
          <w:tcPr>
            <w:tcW w:w="1101" w:type="dxa"/>
          </w:tcPr>
          <w:p w14:paraId="2377DB13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14.94</w:t>
            </w:r>
          </w:p>
        </w:tc>
      </w:tr>
      <w:tr w:rsidR="00330EA1" w:rsidRPr="00904ECA" w14:paraId="26FF836F" w14:textId="77777777" w:rsidTr="00330EA1">
        <w:trPr>
          <w:trHeight w:hRule="exact" w:val="397"/>
          <w:jc w:val="center"/>
        </w:trPr>
        <w:tc>
          <w:tcPr>
            <w:tcW w:w="753" w:type="dxa"/>
            <w:vMerge/>
          </w:tcPr>
          <w:p w14:paraId="35BF7C84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6" w:type="dxa"/>
          </w:tcPr>
          <w:p w14:paraId="79E5C350" w14:textId="0F90815D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LC3</w:t>
            </w:r>
          </w:p>
        </w:tc>
        <w:tc>
          <w:tcPr>
            <w:tcW w:w="1365" w:type="dxa"/>
          </w:tcPr>
          <w:p w14:paraId="7E82C174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121,933,950</w:t>
            </w:r>
          </w:p>
        </w:tc>
        <w:tc>
          <w:tcPr>
            <w:tcW w:w="1377" w:type="dxa"/>
          </w:tcPr>
          <w:p w14:paraId="54F597C8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120,195,056</w:t>
            </w:r>
          </w:p>
        </w:tc>
        <w:tc>
          <w:tcPr>
            <w:tcW w:w="1796" w:type="dxa"/>
          </w:tcPr>
          <w:p w14:paraId="6CCCBDFA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17,634,953,858</w:t>
            </w:r>
          </w:p>
        </w:tc>
        <w:tc>
          <w:tcPr>
            <w:tcW w:w="1074" w:type="dxa"/>
          </w:tcPr>
          <w:p w14:paraId="05A1165C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98.57%</w:t>
            </w:r>
          </w:p>
        </w:tc>
        <w:tc>
          <w:tcPr>
            <w:tcW w:w="1101" w:type="dxa"/>
          </w:tcPr>
          <w:p w14:paraId="0FE388B0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14.27</w:t>
            </w:r>
          </w:p>
        </w:tc>
      </w:tr>
      <w:tr w:rsidR="00330EA1" w:rsidRPr="00904ECA" w14:paraId="7186DE74" w14:textId="77777777" w:rsidTr="00330EA1">
        <w:trPr>
          <w:trHeight w:hRule="exact" w:val="397"/>
          <w:jc w:val="center"/>
        </w:trPr>
        <w:tc>
          <w:tcPr>
            <w:tcW w:w="753" w:type="dxa"/>
            <w:vMerge/>
          </w:tcPr>
          <w:p w14:paraId="621E09F2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6" w:type="dxa"/>
          </w:tcPr>
          <w:p w14:paraId="3361F558" w14:textId="0E18A27B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LC4</w:t>
            </w:r>
          </w:p>
        </w:tc>
        <w:tc>
          <w:tcPr>
            <w:tcW w:w="1365" w:type="dxa"/>
          </w:tcPr>
          <w:p w14:paraId="500DF767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114,805,466</w:t>
            </w:r>
          </w:p>
        </w:tc>
        <w:tc>
          <w:tcPr>
            <w:tcW w:w="1377" w:type="dxa"/>
          </w:tcPr>
          <w:p w14:paraId="1909BAB9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113,134,152</w:t>
            </w:r>
          </w:p>
        </w:tc>
        <w:tc>
          <w:tcPr>
            <w:tcW w:w="1796" w:type="dxa"/>
          </w:tcPr>
          <w:p w14:paraId="254D0521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16,568,836,970</w:t>
            </w:r>
          </w:p>
        </w:tc>
        <w:tc>
          <w:tcPr>
            <w:tcW w:w="1074" w:type="dxa"/>
          </w:tcPr>
          <w:p w14:paraId="16CA8620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98.54%</w:t>
            </w:r>
          </w:p>
        </w:tc>
        <w:tc>
          <w:tcPr>
            <w:tcW w:w="1101" w:type="dxa"/>
          </w:tcPr>
          <w:p w14:paraId="728849DF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13.70</w:t>
            </w:r>
          </w:p>
        </w:tc>
      </w:tr>
      <w:tr w:rsidR="00330EA1" w:rsidRPr="00904ECA" w14:paraId="5DE89AEE" w14:textId="77777777" w:rsidTr="00330EA1">
        <w:trPr>
          <w:trHeight w:hRule="exact" w:val="397"/>
          <w:jc w:val="center"/>
        </w:trPr>
        <w:tc>
          <w:tcPr>
            <w:tcW w:w="753" w:type="dxa"/>
            <w:vMerge/>
          </w:tcPr>
          <w:p w14:paraId="34BCE9F3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6" w:type="dxa"/>
          </w:tcPr>
          <w:p w14:paraId="5E10FE73" w14:textId="35706AC5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LC5</w:t>
            </w:r>
          </w:p>
        </w:tc>
        <w:tc>
          <w:tcPr>
            <w:tcW w:w="1365" w:type="dxa"/>
          </w:tcPr>
          <w:p w14:paraId="4CFE7AC9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133,732,974</w:t>
            </w:r>
          </w:p>
        </w:tc>
        <w:tc>
          <w:tcPr>
            <w:tcW w:w="1377" w:type="dxa"/>
          </w:tcPr>
          <w:p w14:paraId="367C3472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131,762,298</w:t>
            </w:r>
          </w:p>
        </w:tc>
        <w:tc>
          <w:tcPr>
            <w:tcW w:w="1796" w:type="dxa"/>
          </w:tcPr>
          <w:p w14:paraId="55F4CA09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19,334,435,705</w:t>
            </w:r>
          </w:p>
        </w:tc>
        <w:tc>
          <w:tcPr>
            <w:tcW w:w="1074" w:type="dxa"/>
          </w:tcPr>
          <w:p w14:paraId="2AF7A632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98.53%</w:t>
            </w:r>
          </w:p>
        </w:tc>
        <w:tc>
          <w:tcPr>
            <w:tcW w:w="1101" w:type="dxa"/>
          </w:tcPr>
          <w:p w14:paraId="79AF875B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15.82</w:t>
            </w:r>
          </w:p>
        </w:tc>
      </w:tr>
      <w:tr w:rsidR="00330EA1" w:rsidRPr="00904ECA" w14:paraId="2E6A6389" w14:textId="77777777" w:rsidTr="00330EA1">
        <w:trPr>
          <w:trHeight w:hRule="exact" w:val="397"/>
          <w:jc w:val="center"/>
        </w:trPr>
        <w:tc>
          <w:tcPr>
            <w:tcW w:w="753" w:type="dxa"/>
            <w:vMerge/>
          </w:tcPr>
          <w:p w14:paraId="007E7712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6" w:type="dxa"/>
          </w:tcPr>
          <w:p w14:paraId="3F8C7374" w14:textId="4E67D5B6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LC6</w:t>
            </w:r>
          </w:p>
        </w:tc>
        <w:tc>
          <w:tcPr>
            <w:tcW w:w="1365" w:type="dxa"/>
          </w:tcPr>
          <w:p w14:paraId="0A35FE90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124,830,814</w:t>
            </w:r>
          </w:p>
        </w:tc>
        <w:tc>
          <w:tcPr>
            <w:tcW w:w="1377" w:type="dxa"/>
          </w:tcPr>
          <w:p w14:paraId="707ACB65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123,088,068</w:t>
            </w:r>
          </w:p>
        </w:tc>
        <w:tc>
          <w:tcPr>
            <w:tcW w:w="1796" w:type="dxa"/>
          </w:tcPr>
          <w:p w14:paraId="31D9E68A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18,072,641,788</w:t>
            </w:r>
          </w:p>
        </w:tc>
        <w:tc>
          <w:tcPr>
            <w:tcW w:w="1074" w:type="dxa"/>
          </w:tcPr>
          <w:p w14:paraId="0F6E17EC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98.60%</w:t>
            </w:r>
          </w:p>
        </w:tc>
        <w:tc>
          <w:tcPr>
            <w:tcW w:w="1101" w:type="dxa"/>
          </w:tcPr>
          <w:p w14:paraId="0D987FC5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04ECA">
              <w:rPr>
                <w:rFonts w:ascii="Times New Roman" w:eastAsia="宋体" w:hAnsi="Times New Roman" w:cs="Times New Roman"/>
                <w:szCs w:val="21"/>
              </w:rPr>
              <w:t>14.82</w:t>
            </w:r>
          </w:p>
        </w:tc>
      </w:tr>
      <w:tr w:rsidR="00330EA1" w:rsidRPr="00904ECA" w14:paraId="0C10664A" w14:textId="77777777" w:rsidTr="00330EA1">
        <w:trPr>
          <w:trHeight w:hRule="exact" w:val="397"/>
          <w:jc w:val="center"/>
        </w:trPr>
        <w:tc>
          <w:tcPr>
            <w:tcW w:w="753" w:type="dxa"/>
            <w:vMerge w:val="restart"/>
          </w:tcPr>
          <w:p w14:paraId="41D914AC" w14:textId="499566CD" w:rsidR="00330EA1" w:rsidRPr="00A80F50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szCs w:val="21"/>
              </w:rPr>
              <w:t>ibetan chicken</w:t>
            </w:r>
          </w:p>
        </w:tc>
        <w:tc>
          <w:tcPr>
            <w:tcW w:w="846" w:type="dxa"/>
            <w:vAlign w:val="center"/>
          </w:tcPr>
          <w:p w14:paraId="427956BC" w14:textId="0EAA99C0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TC1</w:t>
            </w:r>
          </w:p>
        </w:tc>
        <w:tc>
          <w:tcPr>
            <w:tcW w:w="1365" w:type="dxa"/>
            <w:vAlign w:val="center"/>
          </w:tcPr>
          <w:p w14:paraId="44014D94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132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489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660</w:t>
            </w:r>
          </w:p>
        </w:tc>
        <w:tc>
          <w:tcPr>
            <w:tcW w:w="1377" w:type="dxa"/>
            <w:vAlign w:val="center"/>
          </w:tcPr>
          <w:p w14:paraId="75E60193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130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214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243</w:t>
            </w:r>
          </w:p>
        </w:tc>
        <w:tc>
          <w:tcPr>
            <w:tcW w:w="1796" w:type="dxa"/>
            <w:vAlign w:val="center"/>
          </w:tcPr>
          <w:p w14:paraId="13D761D6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19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091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543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906</w:t>
            </w:r>
          </w:p>
        </w:tc>
        <w:tc>
          <w:tcPr>
            <w:tcW w:w="1074" w:type="dxa"/>
            <w:vAlign w:val="center"/>
          </w:tcPr>
          <w:p w14:paraId="48D1104E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98.28%</w:t>
            </w:r>
          </w:p>
        </w:tc>
        <w:tc>
          <w:tcPr>
            <w:tcW w:w="1101" w:type="dxa"/>
            <w:vAlign w:val="center"/>
          </w:tcPr>
          <w:p w14:paraId="176B57B5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15.36</w:t>
            </w:r>
          </w:p>
        </w:tc>
      </w:tr>
      <w:tr w:rsidR="00330EA1" w:rsidRPr="00904ECA" w14:paraId="0AD3FBDF" w14:textId="77777777" w:rsidTr="00330EA1">
        <w:trPr>
          <w:trHeight w:hRule="exact" w:val="397"/>
          <w:jc w:val="center"/>
        </w:trPr>
        <w:tc>
          <w:tcPr>
            <w:tcW w:w="753" w:type="dxa"/>
            <w:vMerge/>
          </w:tcPr>
          <w:p w14:paraId="15685920" w14:textId="77777777" w:rsidR="00330EA1" w:rsidRPr="00A80F50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6" w:type="dxa"/>
            <w:vAlign w:val="center"/>
          </w:tcPr>
          <w:p w14:paraId="6C30ECD0" w14:textId="3FFAD91F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TC2</w:t>
            </w:r>
          </w:p>
        </w:tc>
        <w:tc>
          <w:tcPr>
            <w:tcW w:w="1365" w:type="dxa"/>
            <w:vAlign w:val="center"/>
          </w:tcPr>
          <w:p w14:paraId="2BF9CFCA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137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262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560</w:t>
            </w:r>
          </w:p>
        </w:tc>
        <w:tc>
          <w:tcPr>
            <w:tcW w:w="1377" w:type="dxa"/>
            <w:vAlign w:val="center"/>
          </w:tcPr>
          <w:p w14:paraId="4461BC9F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135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246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978</w:t>
            </w:r>
          </w:p>
        </w:tc>
        <w:tc>
          <w:tcPr>
            <w:tcW w:w="1796" w:type="dxa"/>
            <w:vAlign w:val="center"/>
          </w:tcPr>
          <w:p w14:paraId="748E0B6E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19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842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296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951</w:t>
            </w:r>
          </w:p>
        </w:tc>
        <w:tc>
          <w:tcPr>
            <w:tcW w:w="1074" w:type="dxa"/>
            <w:vAlign w:val="center"/>
          </w:tcPr>
          <w:p w14:paraId="08597BD7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98.53%</w:t>
            </w:r>
          </w:p>
        </w:tc>
        <w:tc>
          <w:tcPr>
            <w:tcW w:w="1101" w:type="dxa"/>
            <w:vAlign w:val="center"/>
          </w:tcPr>
          <w:p w14:paraId="6BF0AAC3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16.02</w:t>
            </w:r>
          </w:p>
        </w:tc>
      </w:tr>
      <w:tr w:rsidR="00330EA1" w:rsidRPr="00904ECA" w14:paraId="75F7E9F0" w14:textId="77777777" w:rsidTr="00330EA1">
        <w:trPr>
          <w:trHeight w:hRule="exact" w:val="397"/>
          <w:jc w:val="center"/>
        </w:trPr>
        <w:tc>
          <w:tcPr>
            <w:tcW w:w="753" w:type="dxa"/>
            <w:vMerge/>
          </w:tcPr>
          <w:p w14:paraId="48A97DF6" w14:textId="77777777" w:rsidR="00330EA1" w:rsidRPr="00A80F50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6" w:type="dxa"/>
            <w:vAlign w:val="center"/>
          </w:tcPr>
          <w:p w14:paraId="01724566" w14:textId="5F2FD273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TC3</w:t>
            </w:r>
          </w:p>
        </w:tc>
        <w:tc>
          <w:tcPr>
            <w:tcW w:w="1365" w:type="dxa"/>
            <w:vAlign w:val="center"/>
          </w:tcPr>
          <w:p w14:paraId="17DD140D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114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718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642</w:t>
            </w:r>
          </w:p>
        </w:tc>
        <w:tc>
          <w:tcPr>
            <w:tcW w:w="1377" w:type="dxa"/>
            <w:vAlign w:val="center"/>
          </w:tcPr>
          <w:p w14:paraId="7FC79CA4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112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837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400</w:t>
            </w:r>
          </w:p>
        </w:tc>
        <w:tc>
          <w:tcPr>
            <w:tcW w:w="1796" w:type="dxa"/>
            <w:vAlign w:val="center"/>
          </w:tcPr>
          <w:p w14:paraId="27D13D0C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16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549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336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369</w:t>
            </w:r>
          </w:p>
        </w:tc>
        <w:tc>
          <w:tcPr>
            <w:tcW w:w="1074" w:type="dxa"/>
            <w:vAlign w:val="center"/>
          </w:tcPr>
          <w:p w14:paraId="211FC22A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98.36%</w:t>
            </w:r>
          </w:p>
        </w:tc>
        <w:tc>
          <w:tcPr>
            <w:tcW w:w="1101" w:type="dxa"/>
            <w:vAlign w:val="center"/>
          </w:tcPr>
          <w:p w14:paraId="5A687FB3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13.53</w:t>
            </w:r>
          </w:p>
        </w:tc>
      </w:tr>
      <w:tr w:rsidR="00330EA1" w:rsidRPr="00904ECA" w14:paraId="74340132" w14:textId="77777777" w:rsidTr="00330EA1">
        <w:trPr>
          <w:trHeight w:hRule="exact" w:val="397"/>
          <w:jc w:val="center"/>
        </w:trPr>
        <w:tc>
          <w:tcPr>
            <w:tcW w:w="753" w:type="dxa"/>
            <w:vMerge/>
          </w:tcPr>
          <w:p w14:paraId="50AFCBA5" w14:textId="77777777" w:rsidR="00330EA1" w:rsidRPr="00A80F50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6" w:type="dxa"/>
            <w:vAlign w:val="center"/>
          </w:tcPr>
          <w:p w14:paraId="42D69C51" w14:textId="29522DB2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TC4</w:t>
            </w:r>
          </w:p>
        </w:tc>
        <w:tc>
          <w:tcPr>
            <w:tcW w:w="1365" w:type="dxa"/>
            <w:vAlign w:val="center"/>
          </w:tcPr>
          <w:p w14:paraId="3E379A48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155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957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666</w:t>
            </w:r>
          </w:p>
        </w:tc>
        <w:tc>
          <w:tcPr>
            <w:tcW w:w="1377" w:type="dxa"/>
            <w:vAlign w:val="center"/>
          </w:tcPr>
          <w:p w14:paraId="3E38ED22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153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644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772</w:t>
            </w:r>
          </w:p>
        </w:tc>
        <w:tc>
          <w:tcPr>
            <w:tcW w:w="1796" w:type="dxa"/>
            <w:vAlign w:val="center"/>
          </w:tcPr>
          <w:p w14:paraId="28EE0174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22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545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959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421</w:t>
            </w:r>
          </w:p>
        </w:tc>
        <w:tc>
          <w:tcPr>
            <w:tcW w:w="1074" w:type="dxa"/>
            <w:vAlign w:val="center"/>
          </w:tcPr>
          <w:p w14:paraId="4DBA7949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98.52%</w:t>
            </w:r>
          </w:p>
        </w:tc>
        <w:tc>
          <w:tcPr>
            <w:tcW w:w="1101" w:type="dxa"/>
            <w:vAlign w:val="center"/>
          </w:tcPr>
          <w:p w14:paraId="05CBBD90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16.61</w:t>
            </w:r>
          </w:p>
        </w:tc>
      </w:tr>
      <w:tr w:rsidR="00330EA1" w:rsidRPr="00904ECA" w14:paraId="463C934E" w14:textId="77777777" w:rsidTr="00330EA1">
        <w:trPr>
          <w:trHeight w:hRule="exact" w:val="397"/>
          <w:jc w:val="center"/>
        </w:trPr>
        <w:tc>
          <w:tcPr>
            <w:tcW w:w="753" w:type="dxa"/>
            <w:vMerge/>
          </w:tcPr>
          <w:p w14:paraId="2748A923" w14:textId="77777777" w:rsidR="00330EA1" w:rsidRPr="00A80F50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6" w:type="dxa"/>
            <w:vAlign w:val="center"/>
          </w:tcPr>
          <w:p w14:paraId="0A1ECABC" w14:textId="03246BCF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TC5</w:t>
            </w:r>
          </w:p>
        </w:tc>
        <w:tc>
          <w:tcPr>
            <w:tcW w:w="1365" w:type="dxa"/>
            <w:vAlign w:val="center"/>
          </w:tcPr>
          <w:p w14:paraId="5A54539B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134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070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044</w:t>
            </w:r>
          </w:p>
        </w:tc>
        <w:tc>
          <w:tcPr>
            <w:tcW w:w="1377" w:type="dxa"/>
            <w:vAlign w:val="center"/>
          </w:tcPr>
          <w:p w14:paraId="6CBBD14F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132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104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611</w:t>
            </w:r>
          </w:p>
        </w:tc>
        <w:tc>
          <w:tcPr>
            <w:tcW w:w="1796" w:type="dxa"/>
            <w:vAlign w:val="center"/>
          </w:tcPr>
          <w:p w14:paraId="7C59C4CC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19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384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276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513</w:t>
            </w:r>
          </w:p>
        </w:tc>
        <w:tc>
          <w:tcPr>
            <w:tcW w:w="1074" w:type="dxa"/>
            <w:vAlign w:val="center"/>
          </w:tcPr>
          <w:p w14:paraId="1ADFC51E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98.53%</w:t>
            </w:r>
          </w:p>
        </w:tc>
        <w:tc>
          <w:tcPr>
            <w:tcW w:w="1101" w:type="dxa"/>
            <w:vAlign w:val="center"/>
          </w:tcPr>
          <w:p w14:paraId="1599BEE2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15.78</w:t>
            </w:r>
          </w:p>
        </w:tc>
      </w:tr>
      <w:tr w:rsidR="00330EA1" w:rsidRPr="00904ECA" w14:paraId="5A1637EA" w14:textId="77777777" w:rsidTr="00330EA1">
        <w:trPr>
          <w:trHeight w:hRule="exact" w:val="397"/>
          <w:jc w:val="center"/>
        </w:trPr>
        <w:tc>
          <w:tcPr>
            <w:tcW w:w="753" w:type="dxa"/>
            <w:vMerge/>
            <w:tcBorders>
              <w:bottom w:val="single" w:sz="4" w:space="0" w:color="auto"/>
            </w:tcBorders>
          </w:tcPr>
          <w:p w14:paraId="2EF7D43C" w14:textId="77777777" w:rsidR="00330EA1" w:rsidRPr="00A80F50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1CEC01D0" w14:textId="298D5B64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TC6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14:paraId="250E4050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142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092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608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center"/>
          </w:tcPr>
          <w:p w14:paraId="7B78A67D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140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167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508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5E98135A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20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557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962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599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0B2B4CF9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98.65%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1734A7CE" w14:textId="77777777" w:rsidR="00330EA1" w:rsidRPr="00904ECA" w:rsidRDefault="00330EA1" w:rsidP="008E1A6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80F50">
              <w:rPr>
                <w:rFonts w:ascii="Times New Roman" w:eastAsia="宋体" w:hAnsi="Times New Roman" w:cs="Times New Roman" w:hint="eastAsia"/>
                <w:szCs w:val="21"/>
              </w:rPr>
              <w:t>16.38</w:t>
            </w:r>
          </w:p>
        </w:tc>
      </w:tr>
    </w:tbl>
    <w:p w14:paraId="216C010C" w14:textId="77777777" w:rsidR="00903CCA" w:rsidRPr="00904ECA" w:rsidRDefault="00903CCA" w:rsidP="00330EA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bookmarkEnd w:id="2"/>
    <w:p w14:paraId="1E0BB08C" w14:textId="77777777" w:rsidR="00330EA1" w:rsidRDefault="00330EA1">
      <w:pPr>
        <w:widowControl/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br w:type="page"/>
      </w:r>
    </w:p>
    <w:p w14:paraId="67835752" w14:textId="011B7A54" w:rsidR="00043E01" w:rsidRPr="00045833" w:rsidRDefault="00043E01" w:rsidP="0093797E">
      <w:pPr>
        <w:rPr>
          <w:rFonts w:ascii="Times New Roman" w:hAnsi="Times New Roman" w:cs="Times New Roman"/>
          <w:kern w:val="0"/>
          <w:szCs w:val="21"/>
          <w:lang w:eastAsia="en-US"/>
        </w:rPr>
      </w:pPr>
      <w:r w:rsidRPr="008C539A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Table S</w:t>
      </w:r>
      <w:r w:rsidR="00330EA1">
        <w:rPr>
          <w:rFonts w:ascii="Times New Roman" w:hAnsi="Times New Roman" w:cs="Times New Roman"/>
          <w:b/>
          <w:color w:val="000000" w:themeColor="text1"/>
          <w:szCs w:val="21"/>
        </w:rPr>
        <w:t>3</w:t>
      </w:r>
      <w:r w:rsidRPr="008C539A"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 w:rsidRPr="008C539A">
        <w:rPr>
          <w:rFonts w:ascii="Times New Roman" w:hAnsi="Times New Roman" w:cs="Times New Roman"/>
          <w:kern w:val="0"/>
          <w:szCs w:val="21"/>
          <w:lang w:eastAsia="en-US"/>
        </w:rPr>
        <w:t xml:space="preserve"> </w:t>
      </w:r>
      <w:r w:rsidRPr="00A237FB">
        <w:rPr>
          <w:rFonts w:ascii="Times New Roman" w:hAnsi="Times New Roman" w:cs="Times New Roman"/>
          <w:bCs/>
          <w:color w:val="000000" w:themeColor="text1"/>
          <w:szCs w:val="21"/>
        </w:rPr>
        <w:t>The impact of environment and breed factors on the expression level of ca</w:t>
      </w:r>
      <w:r w:rsidR="009A26B3" w:rsidRPr="00A237FB">
        <w:rPr>
          <w:rFonts w:ascii="Times New Roman" w:hAnsi="Times New Roman" w:cs="Times New Roman" w:hint="eastAsia"/>
          <w:bCs/>
          <w:color w:val="000000" w:themeColor="text1"/>
          <w:szCs w:val="21"/>
        </w:rPr>
        <w:t>n</w:t>
      </w:r>
      <w:r w:rsidRPr="00A237FB">
        <w:rPr>
          <w:rFonts w:ascii="Times New Roman" w:hAnsi="Times New Roman" w:cs="Times New Roman"/>
          <w:bCs/>
          <w:color w:val="000000" w:themeColor="text1"/>
          <w:szCs w:val="21"/>
        </w:rPr>
        <w:t>didate miRNAs.</w:t>
      </w:r>
      <w:r w:rsidRPr="008C539A">
        <w:rPr>
          <w:rFonts w:ascii="Times New Roman" w:hAnsi="Times New Roman" w:cs="Times New Roman"/>
          <w:kern w:val="0"/>
          <w:szCs w:val="21"/>
          <w:lang w:eastAsia="en-US"/>
        </w:rPr>
        <w:t xml:space="preserve"> Two-Way ANOVA were used to calculate the difference based on log</w:t>
      </w:r>
      <w:r w:rsidRPr="00D730BA">
        <w:rPr>
          <w:rFonts w:ascii="Times New Roman" w:hAnsi="Times New Roman" w:cs="Times New Roman"/>
          <w:kern w:val="0"/>
          <w:szCs w:val="21"/>
          <w:vertAlign w:val="subscript"/>
          <w:lang w:eastAsia="en-US"/>
        </w:rPr>
        <w:t>2</w:t>
      </w:r>
      <w:r w:rsidRPr="008C539A">
        <w:rPr>
          <w:rFonts w:ascii="Times New Roman" w:hAnsi="Times New Roman" w:cs="Times New Roman"/>
          <w:kern w:val="0"/>
          <w:szCs w:val="21"/>
          <w:lang w:eastAsia="en-US"/>
        </w:rPr>
        <w:t xml:space="preserve">CPM with the </w:t>
      </w:r>
      <w:proofErr w:type="spellStart"/>
      <w:r w:rsidRPr="008C539A">
        <w:rPr>
          <w:rFonts w:ascii="Times New Roman" w:hAnsi="Times New Roman" w:cs="Times New Roman"/>
          <w:kern w:val="0"/>
          <w:szCs w:val="21"/>
          <w:lang w:eastAsia="en-US"/>
        </w:rPr>
        <w:t>tukey</w:t>
      </w:r>
      <w:proofErr w:type="spellEnd"/>
      <w:r w:rsidRPr="008C539A">
        <w:rPr>
          <w:rFonts w:ascii="Times New Roman" w:hAnsi="Times New Roman" w:cs="Times New Roman"/>
          <w:kern w:val="0"/>
          <w:szCs w:val="21"/>
          <w:lang w:eastAsia="en-US"/>
        </w:rPr>
        <w:t xml:space="preserve"> method. The significant level is 0.05. PXC and TC represents </w:t>
      </w:r>
      <w:proofErr w:type="spellStart"/>
      <w:r w:rsidRPr="008C539A">
        <w:rPr>
          <w:rFonts w:ascii="Times New Roman" w:hAnsi="Times New Roman" w:cs="Times New Roman"/>
          <w:kern w:val="0"/>
          <w:szCs w:val="21"/>
          <w:lang w:eastAsia="en-US"/>
        </w:rPr>
        <w:t>Peng’xian</w:t>
      </w:r>
      <w:proofErr w:type="spellEnd"/>
      <w:r w:rsidRPr="008C539A">
        <w:rPr>
          <w:rFonts w:ascii="Times New Roman" w:hAnsi="Times New Roman" w:cs="Times New Roman"/>
          <w:kern w:val="0"/>
          <w:szCs w:val="21"/>
          <w:lang w:eastAsia="en-US"/>
        </w:rPr>
        <w:t xml:space="preserve"> yellow chicken and Tibetan chicken, respectivel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7"/>
        <w:gridCol w:w="1987"/>
        <w:gridCol w:w="1517"/>
        <w:gridCol w:w="1066"/>
        <w:gridCol w:w="1066"/>
        <w:gridCol w:w="1263"/>
      </w:tblGrid>
      <w:tr w:rsidR="00043E01" w:rsidRPr="007C1488" w14:paraId="45B9C0BA" w14:textId="77777777" w:rsidTr="00AB09BF">
        <w:trPr>
          <w:trHeight w:val="315"/>
        </w:trPr>
        <w:tc>
          <w:tcPr>
            <w:tcW w:w="8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9E2E5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4" w:name="_Hlk517805459"/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ctor</w:t>
            </w:r>
          </w:p>
        </w:tc>
        <w:tc>
          <w:tcPr>
            <w:tcW w:w="11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423991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9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7495E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6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65EE2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6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2E5BC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d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42AC5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gnificance</w:t>
            </w:r>
          </w:p>
        </w:tc>
      </w:tr>
      <w:tr w:rsidR="00043E01" w:rsidRPr="007C1488" w14:paraId="3B160B0B" w14:textId="77777777" w:rsidTr="00AB09BF">
        <w:trPr>
          <w:trHeight w:val="300"/>
        </w:trPr>
        <w:tc>
          <w:tcPr>
            <w:tcW w:w="8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236E66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vironment</w:t>
            </w:r>
          </w:p>
        </w:tc>
        <w:tc>
          <w:tcPr>
            <w:tcW w:w="11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4EF5D4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-144-5p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9765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altitud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ABD9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66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797A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9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0866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</w:tr>
      <w:tr w:rsidR="00043E01" w:rsidRPr="007C1488" w14:paraId="2A9A2156" w14:textId="77777777" w:rsidTr="00AB09BF">
        <w:trPr>
          <w:trHeight w:val="300"/>
        </w:trPr>
        <w:tc>
          <w:tcPr>
            <w:tcW w:w="8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B2849A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5FF74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5FA7A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altitude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7058C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379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C7CA3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04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65C92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043E01" w:rsidRPr="007C1488" w14:paraId="382DA7EC" w14:textId="77777777" w:rsidTr="00AB09BF">
        <w:trPr>
          <w:trHeight w:val="300"/>
        </w:trPr>
        <w:tc>
          <w:tcPr>
            <w:tcW w:w="8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FDA0FA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1594A1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-144-3p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9711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altitud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31F4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24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421F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7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68FF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</w:tr>
      <w:tr w:rsidR="00043E01" w:rsidRPr="007C1488" w14:paraId="35751B85" w14:textId="77777777" w:rsidTr="00AB09BF">
        <w:trPr>
          <w:trHeight w:val="300"/>
        </w:trPr>
        <w:tc>
          <w:tcPr>
            <w:tcW w:w="8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8FE5CC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6FA485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3AE4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altitud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F5A0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15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C8D3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6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2E5A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043E01" w:rsidRPr="007C1488" w14:paraId="303C546C" w14:textId="77777777" w:rsidTr="00AB09BF">
        <w:trPr>
          <w:trHeight w:val="300"/>
        </w:trPr>
        <w:tc>
          <w:tcPr>
            <w:tcW w:w="8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D9BA6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392371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-10c-5p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94B9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altitude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3B8C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516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487F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07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F36D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043E01" w:rsidRPr="007C1488" w14:paraId="01A5C995" w14:textId="77777777" w:rsidTr="00AB09BF">
        <w:trPr>
          <w:trHeight w:val="300"/>
        </w:trPr>
        <w:tc>
          <w:tcPr>
            <w:tcW w:w="8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7F7314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E7073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CCFBC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altitude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A1E9D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379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5332A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35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8D310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</w:tr>
      <w:tr w:rsidR="00043E01" w:rsidRPr="007C1488" w14:paraId="739B2344" w14:textId="77777777" w:rsidTr="00AB09BF">
        <w:trPr>
          <w:trHeight w:val="300"/>
        </w:trPr>
        <w:tc>
          <w:tcPr>
            <w:tcW w:w="8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331885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40736B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-499-5p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B1A6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altitud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2F14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94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0330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7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F1B8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043E01" w:rsidRPr="007C1488" w14:paraId="00BF514E" w14:textId="77777777" w:rsidTr="00AB09BF">
        <w:trPr>
          <w:trHeight w:val="300"/>
        </w:trPr>
        <w:tc>
          <w:tcPr>
            <w:tcW w:w="8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4D89F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171B69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36835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altitude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183A9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538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4AC08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89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88D3D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043E01" w:rsidRPr="007C1488" w14:paraId="30A76A13" w14:textId="77777777" w:rsidTr="00AB09BF">
        <w:trPr>
          <w:trHeight w:val="300"/>
        </w:trPr>
        <w:tc>
          <w:tcPr>
            <w:tcW w:w="8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9EBF6E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22AB3D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-miR-1388a-3p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2503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altitud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ECD6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98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9441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6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322A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043E01" w:rsidRPr="007C1488" w14:paraId="0FB24DEE" w14:textId="77777777" w:rsidTr="00AB09BF">
        <w:trPr>
          <w:trHeight w:val="300"/>
        </w:trPr>
        <w:tc>
          <w:tcPr>
            <w:tcW w:w="8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D1546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5E504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F81F9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altitude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A1E26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273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378D6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45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F8C33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</w:tr>
      <w:tr w:rsidR="00043E01" w:rsidRPr="007C1488" w14:paraId="3E4A77E2" w14:textId="77777777" w:rsidTr="00AB09BF">
        <w:trPr>
          <w:trHeight w:val="300"/>
        </w:trPr>
        <w:tc>
          <w:tcPr>
            <w:tcW w:w="8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46F4A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0E3CD5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-miR-1388b-5p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6DC7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altitud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4030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00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438F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1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A1C9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043E01" w:rsidRPr="007C1488" w14:paraId="0514D940" w14:textId="77777777" w:rsidTr="00AB09BF">
        <w:trPr>
          <w:trHeight w:val="300"/>
        </w:trPr>
        <w:tc>
          <w:tcPr>
            <w:tcW w:w="8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5E71A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DFADA9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5DE60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altitude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0C245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839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9B026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85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78EFA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</w:tr>
      <w:tr w:rsidR="00043E01" w:rsidRPr="007C1488" w14:paraId="215F5730" w14:textId="77777777" w:rsidTr="00AB09BF">
        <w:trPr>
          <w:trHeight w:val="300"/>
        </w:trPr>
        <w:tc>
          <w:tcPr>
            <w:tcW w:w="8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DF2A38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636224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-miR-353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B09A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altitud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06A0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0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D335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7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831B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</w:tr>
      <w:tr w:rsidR="00043E01" w:rsidRPr="007C1488" w14:paraId="5C9EE378" w14:textId="77777777" w:rsidTr="00AB09BF">
        <w:trPr>
          <w:trHeight w:val="315"/>
        </w:trPr>
        <w:tc>
          <w:tcPr>
            <w:tcW w:w="8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A07EA3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2727E0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1B576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altitude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0B37B9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816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659576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62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3C73B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bookmarkEnd w:id="4"/>
    </w:tbl>
    <w:p w14:paraId="70176406" w14:textId="19313854" w:rsidR="00043E01" w:rsidRPr="008C539A" w:rsidRDefault="00043E01" w:rsidP="00587121">
      <w:pPr>
        <w:spacing w:line="480" w:lineRule="auto"/>
        <w:rPr>
          <w:rFonts w:ascii="Times New Roman" w:hAnsi="Times New Roman" w:cs="Times New Roman"/>
          <w:b/>
          <w:bCs/>
          <w:kern w:val="0"/>
          <w:szCs w:val="2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45"/>
        <w:gridCol w:w="2135"/>
        <w:gridCol w:w="1379"/>
        <w:gridCol w:w="1145"/>
        <w:gridCol w:w="1145"/>
        <w:gridCol w:w="1357"/>
      </w:tblGrid>
      <w:tr w:rsidR="00043E01" w:rsidRPr="007C1488" w14:paraId="762E864A" w14:textId="77777777" w:rsidTr="00AB09BF">
        <w:trPr>
          <w:trHeight w:val="300"/>
        </w:trPr>
        <w:tc>
          <w:tcPr>
            <w:tcW w:w="68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DC30DF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  <w:bookmarkStart w:id="5" w:name="_Hlk517805491"/>
            <w:r w:rsidRPr="007C1488"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  <w:t>Breed</w:t>
            </w:r>
          </w:p>
        </w:tc>
        <w:tc>
          <w:tcPr>
            <w:tcW w:w="12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BBBE" w14:textId="77777777" w:rsidR="00043E01" w:rsidRPr="007C1488" w:rsidRDefault="00043E01" w:rsidP="009A26B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-144-5p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54F8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8BFB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71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E683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2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109F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043E01" w:rsidRPr="007C1488" w14:paraId="760AB94C" w14:textId="77777777" w:rsidTr="00AB09BF">
        <w:trPr>
          <w:trHeight w:val="300"/>
        </w:trPr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E2BF9D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DD842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16F2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19E2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32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B005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1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7D24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043E01" w:rsidRPr="007C1488" w14:paraId="0222B4A9" w14:textId="77777777" w:rsidTr="00AB09BF">
        <w:trPr>
          <w:trHeight w:val="300"/>
        </w:trPr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73960B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4FDA2C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-144-3p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89F9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C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F3F2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235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4043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76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30C4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043E01" w:rsidRPr="007C1488" w14:paraId="4C915915" w14:textId="77777777" w:rsidTr="00AB09BF">
        <w:trPr>
          <w:trHeight w:val="300"/>
        </w:trPr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7968C7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B5424F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D9B05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0E09B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166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5449C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7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5C988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043E01" w:rsidRPr="007C1488" w14:paraId="3EB53AAE" w14:textId="77777777" w:rsidTr="00AB09BF">
        <w:trPr>
          <w:trHeight w:val="300"/>
        </w:trPr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1367B9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7F1008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-10c-5p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C511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05EC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35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2C8A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4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8313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043E01" w:rsidRPr="007C1488" w14:paraId="4E44F651" w14:textId="77777777" w:rsidTr="00AB09BF">
        <w:trPr>
          <w:trHeight w:val="300"/>
        </w:trPr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9909B1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59509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3238E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7DBA5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538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239B6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08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CBCD5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043E01" w:rsidRPr="007C1488" w14:paraId="66EF5FC1" w14:textId="77777777" w:rsidTr="00AB09BF">
        <w:trPr>
          <w:trHeight w:val="300"/>
        </w:trPr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AA7172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CEEB19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-499-5p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D8E8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DFF3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26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326F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9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BF43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043E01" w:rsidRPr="007C1488" w14:paraId="439DC4F5" w14:textId="77777777" w:rsidTr="00AB09BF">
        <w:trPr>
          <w:trHeight w:val="300"/>
        </w:trPr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3956F8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CA1222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65201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4DE49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212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05BE7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87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28E66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043E01" w:rsidRPr="007C1488" w14:paraId="664DA3AE" w14:textId="77777777" w:rsidTr="00AB09BF">
        <w:trPr>
          <w:trHeight w:val="300"/>
        </w:trPr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99C60B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4F6213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_miR_1388a_3p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30B9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D70F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99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60F3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4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FF8D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043E01" w:rsidRPr="007C1488" w14:paraId="74642446" w14:textId="77777777" w:rsidTr="00AB09BF">
        <w:trPr>
          <w:trHeight w:val="300"/>
        </w:trPr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8D33C9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087D3D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9511E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9E271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261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0BAE1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0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E1B90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043E01" w:rsidRPr="007C1488" w14:paraId="60007DF2" w14:textId="77777777" w:rsidTr="00AB09BF">
        <w:trPr>
          <w:trHeight w:val="300"/>
        </w:trPr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D07DC7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7607F3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_miR_1388b_5p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A1C8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71D1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36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1194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3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2C83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043E01" w:rsidRPr="007C1488" w14:paraId="3628AFBD" w14:textId="77777777" w:rsidTr="00AB09BF">
        <w:trPr>
          <w:trHeight w:val="300"/>
        </w:trPr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EC9D63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E84BA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6C264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C429A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472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40AB3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58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B5F6C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043E01" w:rsidRPr="007C1488" w14:paraId="6F37CFAA" w14:textId="77777777" w:rsidTr="00AB09BF">
        <w:trPr>
          <w:trHeight w:val="300"/>
        </w:trPr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EAC917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31529E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_miR_353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5A60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130E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2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D56D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79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B287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043E01" w:rsidRPr="007C1488" w14:paraId="419CE5C8" w14:textId="77777777" w:rsidTr="00AB09BF">
        <w:trPr>
          <w:trHeight w:val="315"/>
        </w:trPr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2698E1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C3CDC7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B9FD32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333FF5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595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2956D8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90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F58931" w14:textId="77777777" w:rsidR="00043E01" w:rsidRPr="007C1488" w:rsidRDefault="00043E01" w:rsidP="00AB09B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bookmarkEnd w:id="5"/>
    </w:tbl>
    <w:p w14:paraId="08A2363E" w14:textId="4B01A55A" w:rsidR="00043E01" w:rsidRPr="008C539A" w:rsidRDefault="00043E01" w:rsidP="0093797E">
      <w:pPr>
        <w:rPr>
          <w:rFonts w:ascii="Times New Roman" w:hAnsi="Times New Roman" w:cs="Times New Roman"/>
          <w:b/>
          <w:bCs/>
          <w:kern w:val="0"/>
          <w:szCs w:val="2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13"/>
        <w:gridCol w:w="1931"/>
        <w:gridCol w:w="854"/>
        <w:gridCol w:w="1319"/>
        <w:gridCol w:w="864"/>
        <w:gridCol w:w="794"/>
        <w:gridCol w:w="1231"/>
      </w:tblGrid>
      <w:tr w:rsidR="0093797E" w:rsidRPr="007C1488" w14:paraId="43C9D668" w14:textId="77777777" w:rsidTr="00AB09BF">
        <w:trPr>
          <w:trHeight w:val="300"/>
        </w:trPr>
        <w:tc>
          <w:tcPr>
            <w:tcW w:w="7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4EC5EF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6" w:name="_Hlk517805518"/>
            <w:r w:rsidRPr="007C1488">
              <w:rPr>
                <w:rFonts w:ascii="Times New Roman" w:hAnsi="Times New Roman" w:cs="Times New Roman"/>
                <w:szCs w:val="21"/>
              </w:rPr>
              <w:t>Environment</w:t>
            </w:r>
          </w:p>
          <w:p w14:paraId="0959ACAC" w14:textId="450C0BC9" w:rsidR="0093797E" w:rsidRPr="007C1488" w:rsidRDefault="0093797E" w:rsidP="00AB09B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  <w:r w:rsidRPr="009379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reed</w:t>
            </w:r>
          </w:p>
        </w:tc>
        <w:tc>
          <w:tcPr>
            <w:tcW w:w="116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41FA75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-144-5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2848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C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1A77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altitud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0591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00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90AD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9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0036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</w:t>
            </w:r>
          </w:p>
        </w:tc>
      </w:tr>
      <w:tr w:rsidR="0093797E" w:rsidRPr="007C1488" w14:paraId="35734A11" w14:textId="77777777" w:rsidTr="00AB09BF">
        <w:trPr>
          <w:trHeight w:val="300"/>
        </w:trPr>
        <w:tc>
          <w:tcPr>
            <w:tcW w:w="7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3335DD" w14:textId="492ADC35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A63036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41B0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C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CE03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altitud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1119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42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B4E9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2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3DC3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93797E" w:rsidRPr="007C1488" w14:paraId="518CA449" w14:textId="77777777" w:rsidTr="00AB09BF">
        <w:trPr>
          <w:trHeight w:val="300"/>
        </w:trPr>
        <w:tc>
          <w:tcPr>
            <w:tcW w:w="7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ED3B0E" w14:textId="4E183DFC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F4981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7CEE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909A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altitud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4222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32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D232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8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725A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</w:tr>
      <w:tr w:rsidR="0093797E" w:rsidRPr="007C1488" w14:paraId="1F469894" w14:textId="77777777" w:rsidTr="00AB09BF">
        <w:trPr>
          <w:trHeight w:val="300"/>
        </w:trPr>
        <w:tc>
          <w:tcPr>
            <w:tcW w:w="7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8775B4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B28D9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AD7FC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CBF81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altitud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B9359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3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0B537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1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4F0CD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93797E" w:rsidRPr="007C1488" w14:paraId="0FC71BC1" w14:textId="77777777" w:rsidTr="00AB09BF">
        <w:trPr>
          <w:trHeight w:val="300"/>
        </w:trPr>
        <w:tc>
          <w:tcPr>
            <w:tcW w:w="7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5830C4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53C896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-144-3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0638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C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897B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altitud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0655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2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ABC5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6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6395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</w:t>
            </w:r>
          </w:p>
        </w:tc>
      </w:tr>
      <w:tr w:rsidR="0093797E" w:rsidRPr="007C1488" w14:paraId="0F0FDB43" w14:textId="77777777" w:rsidTr="00AB09BF">
        <w:trPr>
          <w:trHeight w:val="300"/>
        </w:trPr>
        <w:tc>
          <w:tcPr>
            <w:tcW w:w="7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807FAC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ECB0B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2B81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C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CAC8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altitud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291C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26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D178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0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A835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93797E" w:rsidRPr="007C1488" w14:paraId="3B3E20BA" w14:textId="77777777" w:rsidTr="00AB09BF">
        <w:trPr>
          <w:trHeight w:val="300"/>
        </w:trPr>
        <w:tc>
          <w:tcPr>
            <w:tcW w:w="7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5B634B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D18CD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4153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C041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altitud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52CF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2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ADD6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2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AE07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</w:tr>
      <w:tr w:rsidR="0093797E" w:rsidRPr="007C1488" w14:paraId="592B5E54" w14:textId="77777777" w:rsidTr="00AB09BF">
        <w:trPr>
          <w:trHeight w:val="300"/>
        </w:trPr>
        <w:tc>
          <w:tcPr>
            <w:tcW w:w="7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7A65C5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F2D7A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08546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5B41B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altitud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B5C4E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05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0F6C7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5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7ECFC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93797E" w:rsidRPr="007C1488" w14:paraId="367E0540" w14:textId="77777777" w:rsidTr="00AB09BF">
        <w:trPr>
          <w:trHeight w:val="300"/>
        </w:trPr>
        <w:tc>
          <w:tcPr>
            <w:tcW w:w="7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CEB419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E01F63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-10c-5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FFFE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C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83BF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altitud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1360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3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0D50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4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7BD1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93797E" w:rsidRPr="007C1488" w14:paraId="39CB0AE8" w14:textId="77777777" w:rsidTr="00AB09BF">
        <w:trPr>
          <w:trHeight w:val="300"/>
        </w:trPr>
        <w:tc>
          <w:tcPr>
            <w:tcW w:w="7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9C39B3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5E4C83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182D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C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6758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altitud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4B26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36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C2C7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6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1B32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93797E" w:rsidRPr="007C1488" w14:paraId="2DFB85DE" w14:textId="77777777" w:rsidTr="00AB09BF">
        <w:trPr>
          <w:trHeight w:val="300"/>
        </w:trPr>
        <w:tc>
          <w:tcPr>
            <w:tcW w:w="7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6E3388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BBCCA9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4A96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1224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altitud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CB04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68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2D6C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2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6152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93797E" w:rsidRPr="007C1488" w14:paraId="55FD8333" w14:textId="77777777" w:rsidTr="00AB09BF">
        <w:trPr>
          <w:trHeight w:val="300"/>
        </w:trPr>
        <w:tc>
          <w:tcPr>
            <w:tcW w:w="7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4B71E3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CDBF1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E9B85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11788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altitud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08A8F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39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054BB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F8066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93797E" w:rsidRPr="007C1488" w14:paraId="2FE93FC7" w14:textId="77777777" w:rsidTr="00AB09BF">
        <w:trPr>
          <w:trHeight w:val="300"/>
        </w:trPr>
        <w:tc>
          <w:tcPr>
            <w:tcW w:w="7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9F1391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BE8BEC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-499-5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CC74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C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5150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altitud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355D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64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1FAD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6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2975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93797E" w:rsidRPr="007C1488" w14:paraId="3CE43930" w14:textId="77777777" w:rsidTr="00AB09BF">
        <w:trPr>
          <w:trHeight w:val="300"/>
        </w:trPr>
        <w:tc>
          <w:tcPr>
            <w:tcW w:w="7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4079B4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9C203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BBD7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C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FD46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altitud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3BEC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89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B03E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38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F664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93797E" w:rsidRPr="007C1488" w14:paraId="13F659C5" w14:textId="77777777" w:rsidTr="00AB09BF">
        <w:trPr>
          <w:trHeight w:val="300"/>
        </w:trPr>
        <w:tc>
          <w:tcPr>
            <w:tcW w:w="7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72BEC8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0DB80D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A9CF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30EF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altitud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0649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24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E09C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8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7C17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93797E" w:rsidRPr="007C1488" w14:paraId="24C86BD8" w14:textId="77777777" w:rsidTr="00AB09BF">
        <w:trPr>
          <w:trHeight w:val="300"/>
        </w:trPr>
        <w:tc>
          <w:tcPr>
            <w:tcW w:w="7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DEA51E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7165D6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C98FB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5D802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altitud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CA443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18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66886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1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4896A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93797E" w:rsidRPr="007C1488" w14:paraId="2C12AC6D" w14:textId="77777777" w:rsidTr="00AB09BF">
        <w:trPr>
          <w:trHeight w:val="300"/>
        </w:trPr>
        <w:tc>
          <w:tcPr>
            <w:tcW w:w="7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DE0A1F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371A22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_miR_1388a_3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6025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C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4476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altitud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0E41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39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8D9B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63C8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</w:t>
            </w:r>
          </w:p>
        </w:tc>
      </w:tr>
      <w:tr w:rsidR="0093797E" w:rsidRPr="007C1488" w14:paraId="5DC90F63" w14:textId="77777777" w:rsidTr="00AB09BF">
        <w:trPr>
          <w:trHeight w:val="300"/>
        </w:trPr>
        <w:tc>
          <w:tcPr>
            <w:tcW w:w="7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6D90FC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600702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D468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C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7D35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altitud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5BE1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59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A9DF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8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8F7B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</w:tr>
      <w:tr w:rsidR="0093797E" w:rsidRPr="007C1488" w14:paraId="11AB8CC8" w14:textId="77777777" w:rsidTr="00AB09BF">
        <w:trPr>
          <w:trHeight w:val="300"/>
        </w:trPr>
        <w:tc>
          <w:tcPr>
            <w:tcW w:w="7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604187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BE957C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8DCA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4CC2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altitud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882A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57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9D5B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8DB1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93797E" w:rsidRPr="007C1488" w14:paraId="39D0576D" w14:textId="77777777" w:rsidTr="00AB09BF">
        <w:trPr>
          <w:trHeight w:val="300"/>
        </w:trPr>
        <w:tc>
          <w:tcPr>
            <w:tcW w:w="7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448116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91E2E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7A7DA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F0134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altitud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E0BC5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94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66347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6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B650C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</w:t>
            </w:r>
          </w:p>
        </w:tc>
      </w:tr>
      <w:tr w:rsidR="0093797E" w:rsidRPr="007C1488" w14:paraId="5DEBAD22" w14:textId="77777777" w:rsidTr="00AB09BF">
        <w:trPr>
          <w:trHeight w:val="300"/>
        </w:trPr>
        <w:tc>
          <w:tcPr>
            <w:tcW w:w="7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B6B0D1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A9E896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_miR_1388b_5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B835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C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8A72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altitud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EBF0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33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3CB0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0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2F71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93797E" w:rsidRPr="007C1488" w14:paraId="2CBC4CF9" w14:textId="77777777" w:rsidTr="00AB09BF">
        <w:trPr>
          <w:trHeight w:val="300"/>
        </w:trPr>
        <w:tc>
          <w:tcPr>
            <w:tcW w:w="7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5DDC33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56B1D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2887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C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9995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altitud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E176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39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6121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5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1317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93797E" w:rsidRPr="007C1488" w14:paraId="4F5CC51A" w14:textId="77777777" w:rsidTr="00AB09BF">
        <w:trPr>
          <w:trHeight w:val="300"/>
        </w:trPr>
        <w:tc>
          <w:tcPr>
            <w:tcW w:w="7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E1AA59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0F385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1154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9F73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altitud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FA1C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66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DD69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8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EBCD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93797E" w:rsidRPr="007C1488" w14:paraId="31D06B05" w14:textId="77777777" w:rsidTr="00AB09BF">
        <w:trPr>
          <w:trHeight w:val="300"/>
        </w:trPr>
        <w:tc>
          <w:tcPr>
            <w:tcW w:w="7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02680A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5E0932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39A89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C254D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altitud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FE945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28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4BDED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6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72057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93797E" w:rsidRPr="007C1488" w14:paraId="2B6AFD07" w14:textId="77777777" w:rsidTr="00AB09BF">
        <w:trPr>
          <w:trHeight w:val="300"/>
        </w:trPr>
        <w:tc>
          <w:tcPr>
            <w:tcW w:w="7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A66840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FA1307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-10c-5p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BABA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C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3A7A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altitud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2A0C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95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CC06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EED4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</w:tr>
      <w:tr w:rsidR="0093797E" w:rsidRPr="007C1488" w14:paraId="17B93673" w14:textId="77777777" w:rsidTr="00AB09BF">
        <w:trPr>
          <w:trHeight w:val="300"/>
        </w:trPr>
        <w:tc>
          <w:tcPr>
            <w:tcW w:w="7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79D05B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3B1297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1B66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XC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EB26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altitud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FB82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0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5083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20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AAD3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</w:t>
            </w:r>
          </w:p>
        </w:tc>
      </w:tr>
      <w:tr w:rsidR="0093797E" w:rsidRPr="007C1488" w14:paraId="08AB1EAE" w14:textId="77777777" w:rsidTr="00AB09BF">
        <w:trPr>
          <w:trHeight w:val="300"/>
        </w:trPr>
        <w:tc>
          <w:tcPr>
            <w:tcW w:w="7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6A8C6E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9A29B6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E51C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53A3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 altitud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86C7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55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7628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5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ABA7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</w:t>
            </w:r>
          </w:p>
        </w:tc>
      </w:tr>
      <w:tr w:rsidR="0093797E" w:rsidRPr="007C1488" w14:paraId="1D623E01" w14:textId="77777777" w:rsidTr="00AB09BF">
        <w:trPr>
          <w:trHeight w:val="315"/>
        </w:trPr>
        <w:tc>
          <w:tcPr>
            <w:tcW w:w="790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C4BA2D" w14:textId="48C86FCF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271655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08762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67F8A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altitud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788CE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63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81F1B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8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E013C" w14:textId="77777777" w:rsidR="0093797E" w:rsidRPr="007C1488" w:rsidRDefault="0093797E" w:rsidP="00AB09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C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bookmarkEnd w:id="6"/>
    </w:tbl>
    <w:p w14:paraId="60EA9C72" w14:textId="7FA584C8" w:rsidR="00DE69A7" w:rsidRDefault="00DE69A7" w:rsidP="00A30DCF">
      <w:pPr>
        <w:widowControl/>
        <w:jc w:val="left"/>
        <w:rPr>
          <w:rFonts w:ascii="Times New Roman" w:hAnsi="Times New Roman" w:cs="Times New Roman"/>
        </w:rPr>
      </w:pPr>
    </w:p>
    <w:p w14:paraId="0BE3E991" w14:textId="0BAA7F55" w:rsidR="00DE69A7" w:rsidRDefault="00DE69A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80959F" w14:textId="61647660" w:rsidR="00045833" w:rsidRPr="003F4C68" w:rsidRDefault="00045833" w:rsidP="003F4C68">
      <w:pPr>
        <w:widowControl/>
        <w:jc w:val="left"/>
        <w:rPr>
          <w:rFonts w:ascii="Times New Roman" w:hAnsi="Times New Roman" w:cs="Times New Roman"/>
          <w:b/>
          <w:bCs/>
        </w:rPr>
      </w:pPr>
      <w:bookmarkStart w:id="7" w:name="_Hlk99786991"/>
      <w:r w:rsidRPr="0093797E">
        <w:rPr>
          <w:rFonts w:ascii="Times New Roman" w:eastAsia="Times New Roman" w:hAnsi="Times New Roman" w:cs="Times New Roman"/>
          <w:b/>
          <w:bCs/>
        </w:rPr>
        <w:lastRenderedPageBreak/>
        <w:t>Table S</w:t>
      </w:r>
      <w:bookmarkEnd w:id="7"/>
      <w:r w:rsidR="00330EA1">
        <w:rPr>
          <w:rFonts w:ascii="Times New Roman" w:eastAsia="Times New Roman" w:hAnsi="Times New Roman" w:cs="Times New Roman"/>
          <w:b/>
          <w:bCs/>
        </w:rPr>
        <w:t>4</w:t>
      </w:r>
      <w:r>
        <w:rPr>
          <w:rFonts w:ascii="Times New Roman" w:eastAsia="Times New Roman" w:hAnsi="Times New Roman" w:cs="Times New Roman"/>
          <w:b/>
          <w:bCs/>
        </w:rPr>
        <w:t>.</w:t>
      </w:r>
      <w:r w:rsidRPr="0093797E">
        <w:rPr>
          <w:rFonts w:ascii="Times New Roman" w:eastAsia="Times New Roman" w:hAnsi="Times New Roman" w:cs="Times New Roman"/>
          <w:b/>
          <w:bCs/>
        </w:rPr>
        <w:t xml:space="preserve"> </w:t>
      </w:r>
      <w:r w:rsidRPr="00582ED9">
        <w:rPr>
          <w:rFonts w:ascii="Times New Roman" w:eastAsia="Times New Roman" w:hAnsi="Times New Roman" w:cs="Times New Roman"/>
        </w:rPr>
        <w:t>Number of Differentially Expressed Genes and Enrichment of Their Pathways in 48 Sampl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92"/>
        <w:gridCol w:w="630"/>
        <w:gridCol w:w="649"/>
        <w:gridCol w:w="801"/>
        <w:gridCol w:w="542"/>
        <w:gridCol w:w="547"/>
        <w:gridCol w:w="1061"/>
        <w:gridCol w:w="698"/>
        <w:gridCol w:w="803"/>
        <w:gridCol w:w="1030"/>
        <w:gridCol w:w="1053"/>
      </w:tblGrid>
      <w:tr w:rsidR="00045833" w:rsidRPr="0093797E" w14:paraId="72448B0E" w14:textId="77777777" w:rsidTr="00024008">
        <w:trPr>
          <w:trHeight w:val="345"/>
          <w:jc w:val="center"/>
        </w:trPr>
        <w:tc>
          <w:tcPr>
            <w:tcW w:w="677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0F8D86B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bookmarkStart w:id="8" w:name="OLE_LINK70"/>
            <w:r w:rsidRPr="0093797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mparison type</w:t>
            </w:r>
          </w:p>
        </w:tc>
        <w:tc>
          <w:tcPr>
            <w:tcW w:w="39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5934AAD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issue</w:t>
            </w:r>
          </w:p>
        </w:tc>
        <w:tc>
          <w:tcPr>
            <w:tcW w:w="4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6EA4A576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umber of</w:t>
            </w:r>
          </w:p>
          <w:p w14:paraId="3D6C9F2C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DEGs</w:t>
            </w:r>
          </w:p>
        </w:tc>
        <w:tc>
          <w:tcPr>
            <w:tcW w:w="171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0B2325D7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unctional category</w:t>
            </w:r>
          </w:p>
        </w:tc>
        <w:tc>
          <w:tcPr>
            <w:tcW w:w="4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5E6F6E30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Total </w:t>
            </w:r>
          </w:p>
          <w:p w14:paraId="73E31368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thway</w:t>
            </w:r>
          </w:p>
        </w:tc>
        <w:tc>
          <w:tcPr>
            <w:tcW w:w="62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696C732A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umber of Up-regulated DEGs</w:t>
            </w:r>
          </w:p>
        </w:tc>
        <w:tc>
          <w:tcPr>
            <w:tcW w:w="63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008B122A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umber of Down-regulated DEGs</w:t>
            </w:r>
          </w:p>
        </w:tc>
      </w:tr>
      <w:tr w:rsidR="00045833" w:rsidRPr="0093797E" w14:paraId="409E310C" w14:textId="77777777" w:rsidTr="00024008">
        <w:trPr>
          <w:trHeight w:val="330"/>
          <w:jc w:val="center"/>
        </w:trPr>
        <w:tc>
          <w:tcPr>
            <w:tcW w:w="67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4A9781F6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9" w:name="_Hlk99809360"/>
          </w:p>
        </w:tc>
        <w:tc>
          <w:tcPr>
            <w:tcW w:w="39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16192B5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07460984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4E7C5AD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O-BP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6A974494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O-MF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482ECD96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TERPRO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4691DBF1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EGG</w:t>
            </w:r>
          </w:p>
        </w:tc>
        <w:tc>
          <w:tcPr>
            <w:tcW w:w="4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64AF8E55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DF42E4B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5BA0BDCC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bookmarkEnd w:id="9"/>
      <w:tr w:rsidR="00045833" w:rsidRPr="0093797E" w14:paraId="7590B0EE" w14:textId="77777777" w:rsidTr="00024008">
        <w:trPr>
          <w:trHeight w:val="285"/>
          <w:jc w:val="center"/>
        </w:trPr>
        <w:tc>
          <w:tcPr>
            <w:tcW w:w="29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CC6F75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T-test</w:t>
            </w:r>
          </w:p>
        </w:tc>
        <w:tc>
          <w:tcPr>
            <w:tcW w:w="3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DC83AB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TC vs LC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B3F863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Brain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4CA976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0DCFE3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ECFDE6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D53081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B2976F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685D9B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DBECCE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189173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045833" w:rsidRPr="0093797E" w14:paraId="73EF44D8" w14:textId="77777777" w:rsidTr="00024008">
        <w:trPr>
          <w:trHeight w:val="285"/>
          <w:jc w:val="center"/>
        </w:trPr>
        <w:tc>
          <w:tcPr>
            <w:tcW w:w="297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E09797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2462E2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F24892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Hear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D70C64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031BD7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4FD3D5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7E6C39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0A7204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C4DCD8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5918B1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15306B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045833" w:rsidRPr="0093797E" w14:paraId="251ABF5A" w14:textId="77777777" w:rsidTr="00024008">
        <w:trPr>
          <w:trHeight w:val="285"/>
          <w:jc w:val="center"/>
        </w:trPr>
        <w:tc>
          <w:tcPr>
            <w:tcW w:w="297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3119B7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B45614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56F383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Lung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C8D5E8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C32603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95F6F8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302C36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1CDC39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73950EB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E23BE3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203840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045833" w:rsidRPr="0093797E" w14:paraId="34202219" w14:textId="77777777" w:rsidTr="00024008">
        <w:trPr>
          <w:trHeight w:val="285"/>
          <w:jc w:val="center"/>
        </w:trPr>
        <w:tc>
          <w:tcPr>
            <w:tcW w:w="297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2B99D8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B9A526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0166B1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Liver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CD5D82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01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890976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3CC769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BAF54A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60F22C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37571B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156778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2F5D6F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848</w:t>
            </w:r>
          </w:p>
        </w:tc>
      </w:tr>
      <w:tr w:rsidR="00045833" w:rsidRPr="0093797E" w14:paraId="34A2204D" w14:textId="77777777" w:rsidTr="00024008">
        <w:trPr>
          <w:trHeight w:val="285"/>
          <w:jc w:val="center"/>
        </w:trPr>
        <w:tc>
          <w:tcPr>
            <w:tcW w:w="297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C8EA74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D75667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HLC vs LTC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1AADB3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Brai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865E4D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DCAB9B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B0280F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FD9D9D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948BE5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C78D68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88B7FC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06F2EC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045833" w:rsidRPr="0093797E" w14:paraId="11168E43" w14:textId="77777777" w:rsidTr="00024008">
        <w:trPr>
          <w:trHeight w:val="285"/>
          <w:jc w:val="center"/>
        </w:trPr>
        <w:tc>
          <w:tcPr>
            <w:tcW w:w="297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BDF846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4EA6826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AA6806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Hear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658F83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3F6C8D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3466DD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5B200D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E95E8D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DD1A2B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41C062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7E4480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21</w:t>
            </w:r>
          </w:p>
        </w:tc>
      </w:tr>
      <w:tr w:rsidR="00045833" w:rsidRPr="0093797E" w14:paraId="1EBF1840" w14:textId="77777777" w:rsidTr="00024008">
        <w:trPr>
          <w:trHeight w:val="285"/>
          <w:jc w:val="center"/>
        </w:trPr>
        <w:tc>
          <w:tcPr>
            <w:tcW w:w="297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5C56D0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7B456C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233499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Lung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A5AECB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46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2F7A17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6B7DC0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C40DD6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539179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00BAC8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0A4CBE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2EF6CE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317</w:t>
            </w:r>
          </w:p>
        </w:tc>
      </w:tr>
      <w:tr w:rsidR="00045833" w:rsidRPr="0093797E" w14:paraId="38D0C1C4" w14:textId="77777777" w:rsidTr="00024008">
        <w:trPr>
          <w:trHeight w:val="285"/>
          <w:jc w:val="center"/>
        </w:trPr>
        <w:tc>
          <w:tcPr>
            <w:tcW w:w="297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1219CE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74C368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79693D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Liver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C717B0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42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E47C33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7D9263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659C23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2398B8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4A6B8E9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10BC54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15BBC2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287</w:t>
            </w:r>
          </w:p>
        </w:tc>
      </w:tr>
      <w:tr w:rsidR="00045833" w:rsidRPr="0093797E" w14:paraId="140802FF" w14:textId="77777777" w:rsidTr="00024008">
        <w:trPr>
          <w:trHeight w:val="285"/>
          <w:jc w:val="center"/>
        </w:trPr>
        <w:tc>
          <w:tcPr>
            <w:tcW w:w="297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A65033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5F7FC1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TC vs LTC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B4F70A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Brai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761213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A03BC5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21B860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AB237A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7CC8AE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2B6804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42531E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7B94CC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045833" w:rsidRPr="0093797E" w14:paraId="5F975E02" w14:textId="77777777" w:rsidTr="00024008">
        <w:trPr>
          <w:trHeight w:val="285"/>
          <w:jc w:val="center"/>
        </w:trPr>
        <w:tc>
          <w:tcPr>
            <w:tcW w:w="297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679C8C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ED6B45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3909B0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Hear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3573AF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A3FD1C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31CA73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308F37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F33155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B8698F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B6916E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F5F3D0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17</w:t>
            </w:r>
          </w:p>
        </w:tc>
      </w:tr>
      <w:tr w:rsidR="00045833" w:rsidRPr="0093797E" w14:paraId="212218CC" w14:textId="77777777" w:rsidTr="00024008">
        <w:trPr>
          <w:trHeight w:val="285"/>
          <w:jc w:val="center"/>
        </w:trPr>
        <w:tc>
          <w:tcPr>
            <w:tcW w:w="297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FE5ED9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8988CB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51A50C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Lung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3573E9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AC6E1D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09186A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FA7817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DE058A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874A49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39B379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A72ACF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260</w:t>
            </w:r>
          </w:p>
        </w:tc>
      </w:tr>
      <w:tr w:rsidR="00045833" w:rsidRPr="0093797E" w14:paraId="5E219144" w14:textId="77777777" w:rsidTr="00024008">
        <w:trPr>
          <w:trHeight w:val="285"/>
          <w:jc w:val="center"/>
        </w:trPr>
        <w:tc>
          <w:tcPr>
            <w:tcW w:w="297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1E1C88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395FC2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1B3A7D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Liver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9FC347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17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133A8E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BA4987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A3A845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7B2BF1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51A453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19F3F3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B0650D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984</w:t>
            </w:r>
          </w:p>
        </w:tc>
      </w:tr>
      <w:tr w:rsidR="00045833" w:rsidRPr="0093797E" w14:paraId="406B9D0D" w14:textId="77777777" w:rsidTr="00024008">
        <w:trPr>
          <w:trHeight w:val="285"/>
          <w:jc w:val="center"/>
        </w:trPr>
        <w:tc>
          <w:tcPr>
            <w:tcW w:w="297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CECCF9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9A3C2E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HLC vs LC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0394BD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Brai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6E034F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81AFDC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4473AD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1664C7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24F13A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46EF3A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543D8B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C9BD2F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045833" w:rsidRPr="0093797E" w14:paraId="1FB28A58" w14:textId="77777777" w:rsidTr="00024008">
        <w:trPr>
          <w:trHeight w:val="285"/>
          <w:jc w:val="center"/>
        </w:trPr>
        <w:tc>
          <w:tcPr>
            <w:tcW w:w="297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74C1A1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352963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818406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Hear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B2917A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83D11D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F9E633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013A38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2374BF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42ADB7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0EEF4A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FED15C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045833" w:rsidRPr="0093797E" w14:paraId="3B95AC9E" w14:textId="77777777" w:rsidTr="00024008">
        <w:trPr>
          <w:trHeight w:val="285"/>
          <w:jc w:val="center"/>
        </w:trPr>
        <w:tc>
          <w:tcPr>
            <w:tcW w:w="297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72163B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CB9B1D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0AA4E3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Lung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649452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9AF15F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2A8C5A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570D12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9D441B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4A8E1C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3A9AE5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550B0C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20</w:t>
            </w:r>
          </w:p>
        </w:tc>
      </w:tr>
      <w:tr w:rsidR="00045833" w:rsidRPr="0093797E" w14:paraId="55E6EC87" w14:textId="77777777" w:rsidTr="00024008">
        <w:trPr>
          <w:trHeight w:val="285"/>
          <w:jc w:val="center"/>
        </w:trPr>
        <w:tc>
          <w:tcPr>
            <w:tcW w:w="297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0BFA65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91DC17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B551AC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Liver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0AFBF1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37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7018D4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755369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0DA72E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D366DA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1D9C8D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0BA185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402C0E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273</w:t>
            </w:r>
          </w:p>
        </w:tc>
      </w:tr>
      <w:tr w:rsidR="00045833" w:rsidRPr="0093797E" w14:paraId="02D1C018" w14:textId="77777777" w:rsidTr="00024008">
        <w:trPr>
          <w:trHeight w:val="285"/>
          <w:jc w:val="center"/>
        </w:trPr>
        <w:tc>
          <w:tcPr>
            <w:tcW w:w="297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0CCFE9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90E174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TC vs HLC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2607BE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Brai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03CD60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EAD56A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09E872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274C4F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A7516A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EAF365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886A1F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5BE7A1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045833" w:rsidRPr="0093797E" w14:paraId="466E7E38" w14:textId="77777777" w:rsidTr="00024008">
        <w:trPr>
          <w:trHeight w:val="285"/>
          <w:jc w:val="center"/>
        </w:trPr>
        <w:tc>
          <w:tcPr>
            <w:tcW w:w="297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C2F976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E90C2C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84B877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Hear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A5AE2F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180BC8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88AECE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A6E2B1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5354B7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E5B959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046ACA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81B0F4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77</w:t>
            </w:r>
          </w:p>
        </w:tc>
      </w:tr>
      <w:tr w:rsidR="00045833" w:rsidRPr="0093797E" w14:paraId="55CAC1AE" w14:textId="77777777" w:rsidTr="00024008">
        <w:trPr>
          <w:trHeight w:val="285"/>
          <w:jc w:val="center"/>
        </w:trPr>
        <w:tc>
          <w:tcPr>
            <w:tcW w:w="297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ED14AB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3EB44A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9788B8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Lung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64F533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1F971E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F541D2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EB1304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4578DE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3A8C3A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227407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C9D3B0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045833" w:rsidRPr="0093797E" w14:paraId="24993FF7" w14:textId="77777777" w:rsidTr="00024008">
        <w:trPr>
          <w:trHeight w:val="285"/>
          <w:jc w:val="center"/>
        </w:trPr>
        <w:tc>
          <w:tcPr>
            <w:tcW w:w="297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7519A2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654B7F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0E1357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Liver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08C008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42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BBBB10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042B95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08B3A5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E0837A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20C48C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2117E9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9F1298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323</w:t>
            </w:r>
          </w:p>
        </w:tc>
      </w:tr>
      <w:tr w:rsidR="00045833" w:rsidRPr="0093797E" w14:paraId="28B9F32E" w14:textId="77777777" w:rsidTr="00024008">
        <w:trPr>
          <w:trHeight w:val="285"/>
          <w:jc w:val="center"/>
        </w:trPr>
        <w:tc>
          <w:tcPr>
            <w:tcW w:w="297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37AC0B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CFD625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LTC vs LC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573378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Brain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5E36E5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6CC0CA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2CE631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87B35A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F85D76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264293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D4B88D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B8C714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045833" w:rsidRPr="0093797E" w14:paraId="3950CFCC" w14:textId="77777777" w:rsidTr="00024008">
        <w:trPr>
          <w:trHeight w:val="285"/>
          <w:jc w:val="center"/>
        </w:trPr>
        <w:tc>
          <w:tcPr>
            <w:tcW w:w="297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B2E5F0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2BD179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0FEC05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Heart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DE51AF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F0868E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66E994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1B8D22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023E4C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1CC77F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1E1D77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5D3F43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045833" w:rsidRPr="0093797E" w14:paraId="05F86ACF" w14:textId="77777777" w:rsidTr="00024008">
        <w:trPr>
          <w:trHeight w:val="285"/>
          <w:jc w:val="center"/>
        </w:trPr>
        <w:tc>
          <w:tcPr>
            <w:tcW w:w="297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409282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41776C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8F16D1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Lung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6B2CB0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9E30D5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C42D80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126457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A0131A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09C0CE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36A269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016E7C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045833" w:rsidRPr="0093797E" w14:paraId="1B29B1F9" w14:textId="77777777" w:rsidTr="00024008">
        <w:trPr>
          <w:trHeight w:val="285"/>
          <w:jc w:val="center"/>
        </w:trPr>
        <w:tc>
          <w:tcPr>
            <w:tcW w:w="297" w:type="pct"/>
            <w:vMerge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6263FEC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46F0778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527E4C0D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Liver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5238772C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5B40B4C4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5C639E9D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4C8DDF3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58F7A937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0237939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5BEE5C2B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6252BD01" w14:textId="77777777" w:rsidR="00045833" w:rsidRPr="0093797E" w:rsidRDefault="00045833" w:rsidP="0002400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797E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</w:tr>
      <w:bookmarkEnd w:id="8"/>
    </w:tbl>
    <w:p w14:paraId="299D526F" w14:textId="77777777" w:rsidR="00045833" w:rsidRDefault="00045833" w:rsidP="00045833">
      <w:pPr>
        <w:widowControl/>
        <w:spacing w:line="360" w:lineRule="auto"/>
        <w:jc w:val="center"/>
        <w:rPr>
          <w:rFonts w:ascii="Times New Roman" w:eastAsia="Times New Roman" w:hAnsi="Times New Roman" w:cs="Times New Roman"/>
        </w:rPr>
      </w:pPr>
    </w:p>
    <w:p w14:paraId="13702FEA" w14:textId="77777777" w:rsidR="00045833" w:rsidRDefault="00045833" w:rsidP="00045833">
      <w:pPr>
        <w:widowControl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41840B5C" w14:textId="308CCB3B" w:rsidR="00DE69A7" w:rsidRPr="00956AFA" w:rsidRDefault="00DE69A7" w:rsidP="00DE69A7">
      <w:pPr>
        <w:widowControl/>
        <w:spacing w:line="360" w:lineRule="auto"/>
        <w:jc w:val="left"/>
        <w:rPr>
          <w:rFonts w:ascii="Times New Roman" w:eastAsia="Times New Roman" w:hAnsi="Times New Roman" w:cs="Times New Roman"/>
        </w:rPr>
      </w:pPr>
      <w:r w:rsidRPr="0093797E">
        <w:rPr>
          <w:rFonts w:ascii="Times New Roman" w:eastAsia="Times New Roman" w:hAnsi="Times New Roman" w:cs="Times New Roman"/>
          <w:b/>
          <w:bCs/>
        </w:rPr>
        <w:lastRenderedPageBreak/>
        <w:t>Table S</w:t>
      </w:r>
      <w:r w:rsidR="00330EA1">
        <w:rPr>
          <w:rFonts w:ascii="Times New Roman" w:eastAsia="Times New Roman" w:hAnsi="Times New Roman" w:cs="Times New Roman"/>
          <w:b/>
          <w:bCs/>
        </w:rPr>
        <w:t>5</w:t>
      </w:r>
      <w:r>
        <w:rPr>
          <w:rFonts w:ascii="宋体" w:eastAsia="宋体" w:hAnsi="宋体" w:cs="宋体"/>
          <w:b/>
          <w:bCs/>
        </w:rPr>
        <w:t>.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Pr="00956AFA">
        <w:rPr>
          <w:rFonts w:ascii="Times New Roman" w:eastAsia="Times New Roman" w:hAnsi="Times New Roman" w:cs="Times New Roman"/>
        </w:rPr>
        <w:t>Distribution of SNPs.</w:t>
      </w:r>
    </w:p>
    <w:tbl>
      <w:tblPr>
        <w:tblStyle w:val="aa"/>
        <w:tblW w:w="4744" w:type="pct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3299"/>
        <w:gridCol w:w="2404"/>
      </w:tblGrid>
      <w:tr w:rsidR="00DE69A7" w:rsidRPr="007C1488" w14:paraId="2FE53B28" w14:textId="77777777" w:rsidTr="00024008">
        <w:trPr>
          <w:trHeight w:hRule="exact" w:val="296"/>
          <w:jc w:val="center"/>
        </w:trPr>
        <w:tc>
          <w:tcPr>
            <w:tcW w:w="1382" w:type="pct"/>
            <w:tcBorders>
              <w:bottom w:val="single" w:sz="6" w:space="0" w:color="auto"/>
            </w:tcBorders>
            <w:noWrap/>
            <w:hideMark/>
          </w:tcPr>
          <w:p w14:paraId="01B49E4B" w14:textId="77777777" w:rsidR="00DE69A7" w:rsidRPr="007C1488" w:rsidRDefault="00DE69A7" w:rsidP="00024008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7C1488">
              <w:rPr>
                <w:rFonts w:ascii="Times New Roman" w:eastAsia="宋体" w:hAnsi="Times New Roman" w:cs="Times New Roman"/>
                <w:szCs w:val="21"/>
              </w:rPr>
              <w:t>Category</w:t>
            </w:r>
          </w:p>
        </w:tc>
        <w:tc>
          <w:tcPr>
            <w:tcW w:w="2093" w:type="pct"/>
            <w:tcBorders>
              <w:bottom w:val="single" w:sz="6" w:space="0" w:color="auto"/>
            </w:tcBorders>
            <w:noWrap/>
            <w:hideMark/>
          </w:tcPr>
          <w:p w14:paraId="09295CDF" w14:textId="77777777" w:rsidR="00DE69A7" w:rsidRPr="007C1488" w:rsidRDefault="00DE69A7" w:rsidP="00024008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25" w:type="pct"/>
            <w:tcBorders>
              <w:bottom w:val="single" w:sz="6" w:space="0" w:color="auto"/>
            </w:tcBorders>
            <w:noWrap/>
            <w:hideMark/>
          </w:tcPr>
          <w:p w14:paraId="12DC7E48" w14:textId="77777777" w:rsidR="00DE69A7" w:rsidRPr="007C1488" w:rsidRDefault="00DE69A7" w:rsidP="00024008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7C1488">
              <w:rPr>
                <w:rFonts w:ascii="Times New Roman" w:eastAsia="宋体" w:hAnsi="Times New Roman" w:cs="Times New Roman"/>
                <w:szCs w:val="21"/>
              </w:rPr>
              <w:t>Number</w:t>
            </w:r>
          </w:p>
        </w:tc>
      </w:tr>
      <w:tr w:rsidR="00DE69A7" w:rsidRPr="007C1488" w14:paraId="708D125C" w14:textId="77777777" w:rsidTr="00024008">
        <w:trPr>
          <w:trHeight w:hRule="exact" w:val="296"/>
          <w:jc w:val="center"/>
        </w:trPr>
        <w:tc>
          <w:tcPr>
            <w:tcW w:w="1382" w:type="pct"/>
            <w:tcBorders>
              <w:top w:val="single" w:sz="6" w:space="0" w:color="auto"/>
              <w:bottom w:val="nil"/>
            </w:tcBorders>
            <w:noWrap/>
            <w:hideMark/>
          </w:tcPr>
          <w:p w14:paraId="081B422B" w14:textId="77777777" w:rsidR="00DE69A7" w:rsidRPr="007C1488" w:rsidRDefault="00DE69A7" w:rsidP="00024008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7C1488">
              <w:rPr>
                <w:rFonts w:ascii="Times New Roman" w:eastAsia="宋体" w:hAnsi="Times New Roman" w:cs="Times New Roman"/>
                <w:szCs w:val="21"/>
              </w:rPr>
              <w:t>intronic</w:t>
            </w:r>
          </w:p>
        </w:tc>
        <w:tc>
          <w:tcPr>
            <w:tcW w:w="2093" w:type="pct"/>
            <w:tcBorders>
              <w:top w:val="single" w:sz="6" w:space="0" w:color="auto"/>
              <w:bottom w:val="nil"/>
            </w:tcBorders>
            <w:noWrap/>
            <w:hideMark/>
          </w:tcPr>
          <w:p w14:paraId="18C6122D" w14:textId="77777777" w:rsidR="00DE69A7" w:rsidRPr="007C1488" w:rsidRDefault="00DE69A7" w:rsidP="00024008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25" w:type="pct"/>
            <w:tcBorders>
              <w:top w:val="single" w:sz="6" w:space="0" w:color="auto"/>
              <w:bottom w:val="nil"/>
            </w:tcBorders>
            <w:noWrap/>
            <w:hideMark/>
          </w:tcPr>
          <w:p w14:paraId="01B3FA11" w14:textId="77777777" w:rsidR="00DE69A7" w:rsidRPr="007C1488" w:rsidRDefault="00DE69A7" w:rsidP="00024008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7C1488">
              <w:rPr>
                <w:rFonts w:ascii="Times New Roman" w:eastAsia="宋体" w:hAnsi="Times New Roman" w:cs="Times New Roman"/>
                <w:szCs w:val="21"/>
              </w:rPr>
              <w:t>5,055,796</w:t>
            </w:r>
          </w:p>
        </w:tc>
      </w:tr>
      <w:tr w:rsidR="00DE69A7" w:rsidRPr="007C1488" w14:paraId="18CF6230" w14:textId="77777777" w:rsidTr="00024008">
        <w:trPr>
          <w:trHeight w:hRule="exact" w:val="296"/>
          <w:jc w:val="center"/>
        </w:trPr>
        <w:tc>
          <w:tcPr>
            <w:tcW w:w="1382" w:type="pct"/>
            <w:tcBorders>
              <w:top w:val="nil"/>
            </w:tcBorders>
            <w:noWrap/>
            <w:hideMark/>
          </w:tcPr>
          <w:p w14:paraId="6F06541C" w14:textId="77777777" w:rsidR="00DE69A7" w:rsidRPr="007C1488" w:rsidRDefault="00DE69A7" w:rsidP="00024008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7C1488">
              <w:rPr>
                <w:rFonts w:ascii="Times New Roman" w:eastAsia="宋体" w:hAnsi="Times New Roman" w:cs="Times New Roman"/>
                <w:szCs w:val="21"/>
              </w:rPr>
              <w:t>intergenic</w:t>
            </w:r>
          </w:p>
        </w:tc>
        <w:tc>
          <w:tcPr>
            <w:tcW w:w="2093" w:type="pct"/>
            <w:tcBorders>
              <w:top w:val="nil"/>
            </w:tcBorders>
            <w:noWrap/>
            <w:hideMark/>
          </w:tcPr>
          <w:p w14:paraId="60D5B912" w14:textId="77777777" w:rsidR="00DE69A7" w:rsidRPr="007C1488" w:rsidRDefault="00DE69A7" w:rsidP="00024008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25" w:type="pct"/>
            <w:tcBorders>
              <w:top w:val="nil"/>
            </w:tcBorders>
            <w:noWrap/>
            <w:hideMark/>
          </w:tcPr>
          <w:p w14:paraId="0229CDF8" w14:textId="77777777" w:rsidR="00DE69A7" w:rsidRPr="007C1488" w:rsidRDefault="00DE69A7" w:rsidP="00024008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7C1488">
              <w:rPr>
                <w:rFonts w:ascii="Times New Roman" w:eastAsia="宋体" w:hAnsi="Times New Roman" w:cs="Times New Roman"/>
                <w:szCs w:val="21"/>
              </w:rPr>
              <w:t>3,981,930</w:t>
            </w:r>
          </w:p>
        </w:tc>
      </w:tr>
      <w:tr w:rsidR="00DE69A7" w:rsidRPr="007C1488" w14:paraId="02D9042E" w14:textId="77777777" w:rsidTr="00024008">
        <w:trPr>
          <w:trHeight w:hRule="exact" w:val="296"/>
          <w:jc w:val="center"/>
        </w:trPr>
        <w:tc>
          <w:tcPr>
            <w:tcW w:w="3475" w:type="pct"/>
            <w:gridSpan w:val="2"/>
            <w:noWrap/>
            <w:hideMark/>
          </w:tcPr>
          <w:p w14:paraId="66F67CAA" w14:textId="77777777" w:rsidR="00DE69A7" w:rsidRPr="007C1488" w:rsidRDefault="00DE69A7" w:rsidP="00024008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C1488">
              <w:rPr>
                <w:rFonts w:ascii="Times New Roman" w:eastAsia="宋体" w:hAnsi="Times New Roman" w:cs="Times New Roman"/>
                <w:szCs w:val="21"/>
              </w:rPr>
              <w:t>ncRNA_intronic</w:t>
            </w:r>
            <w:proofErr w:type="spellEnd"/>
          </w:p>
        </w:tc>
        <w:tc>
          <w:tcPr>
            <w:tcW w:w="1525" w:type="pct"/>
            <w:noWrap/>
            <w:hideMark/>
          </w:tcPr>
          <w:p w14:paraId="19198391" w14:textId="77777777" w:rsidR="00DE69A7" w:rsidRPr="007C1488" w:rsidRDefault="00DE69A7" w:rsidP="00024008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7C1488">
              <w:rPr>
                <w:rFonts w:ascii="Times New Roman" w:eastAsia="宋体" w:hAnsi="Times New Roman" w:cs="Times New Roman"/>
                <w:szCs w:val="21"/>
              </w:rPr>
              <w:t>1,030,664</w:t>
            </w:r>
          </w:p>
        </w:tc>
      </w:tr>
      <w:tr w:rsidR="00DE69A7" w:rsidRPr="007C1488" w14:paraId="523BBD09" w14:textId="77777777" w:rsidTr="00024008">
        <w:trPr>
          <w:trHeight w:hRule="exact" w:val="296"/>
          <w:jc w:val="center"/>
        </w:trPr>
        <w:tc>
          <w:tcPr>
            <w:tcW w:w="1382" w:type="pct"/>
            <w:noWrap/>
            <w:hideMark/>
          </w:tcPr>
          <w:p w14:paraId="5A821C85" w14:textId="77777777" w:rsidR="00DE69A7" w:rsidRPr="007C1488" w:rsidRDefault="00DE69A7" w:rsidP="00024008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7C1488">
              <w:rPr>
                <w:rFonts w:ascii="Times New Roman" w:eastAsia="宋体" w:hAnsi="Times New Roman" w:cs="Times New Roman"/>
                <w:szCs w:val="21"/>
              </w:rPr>
              <w:t>upstream</w:t>
            </w:r>
          </w:p>
        </w:tc>
        <w:tc>
          <w:tcPr>
            <w:tcW w:w="2093" w:type="pct"/>
            <w:noWrap/>
            <w:hideMark/>
          </w:tcPr>
          <w:p w14:paraId="4C8D02EB" w14:textId="77777777" w:rsidR="00DE69A7" w:rsidRPr="007C1488" w:rsidRDefault="00DE69A7" w:rsidP="00024008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25" w:type="pct"/>
            <w:noWrap/>
            <w:hideMark/>
          </w:tcPr>
          <w:p w14:paraId="58B5D1BA" w14:textId="77777777" w:rsidR="00DE69A7" w:rsidRPr="007C1488" w:rsidRDefault="00DE69A7" w:rsidP="00024008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7C1488">
              <w:rPr>
                <w:rFonts w:ascii="Times New Roman" w:eastAsia="宋体" w:hAnsi="Times New Roman" w:cs="Times New Roman"/>
                <w:szCs w:val="21"/>
              </w:rPr>
              <w:t>182,660</w:t>
            </w:r>
          </w:p>
        </w:tc>
      </w:tr>
      <w:tr w:rsidR="00DE69A7" w:rsidRPr="007C1488" w14:paraId="03EB20E4" w14:textId="77777777" w:rsidTr="00024008">
        <w:trPr>
          <w:trHeight w:hRule="exact" w:val="296"/>
          <w:jc w:val="center"/>
        </w:trPr>
        <w:tc>
          <w:tcPr>
            <w:tcW w:w="3475" w:type="pct"/>
            <w:gridSpan w:val="2"/>
            <w:noWrap/>
            <w:hideMark/>
          </w:tcPr>
          <w:p w14:paraId="58CFF4C2" w14:textId="77777777" w:rsidR="00DE69A7" w:rsidRPr="007C1488" w:rsidRDefault="00DE69A7" w:rsidP="00024008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7C1488">
              <w:rPr>
                <w:rFonts w:ascii="Times New Roman" w:eastAsia="宋体" w:hAnsi="Times New Roman" w:cs="Times New Roman"/>
                <w:szCs w:val="21"/>
              </w:rPr>
              <w:t>downstream</w:t>
            </w:r>
          </w:p>
        </w:tc>
        <w:tc>
          <w:tcPr>
            <w:tcW w:w="1525" w:type="pct"/>
            <w:noWrap/>
            <w:hideMark/>
          </w:tcPr>
          <w:p w14:paraId="3CEDA54C" w14:textId="77777777" w:rsidR="00DE69A7" w:rsidRPr="007C1488" w:rsidRDefault="00DE69A7" w:rsidP="00024008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7C1488">
              <w:rPr>
                <w:rFonts w:ascii="Times New Roman" w:eastAsia="宋体" w:hAnsi="Times New Roman" w:cs="Times New Roman"/>
                <w:szCs w:val="21"/>
              </w:rPr>
              <w:t>178,692</w:t>
            </w:r>
          </w:p>
        </w:tc>
      </w:tr>
      <w:tr w:rsidR="00DE69A7" w:rsidRPr="007C1488" w14:paraId="132D39E0" w14:textId="77777777" w:rsidTr="00024008">
        <w:trPr>
          <w:trHeight w:hRule="exact" w:val="296"/>
          <w:jc w:val="center"/>
        </w:trPr>
        <w:tc>
          <w:tcPr>
            <w:tcW w:w="1382" w:type="pct"/>
            <w:vMerge w:val="restart"/>
            <w:tcBorders>
              <w:top w:val="nil"/>
              <w:bottom w:val="nil"/>
              <w:right w:val="single" w:sz="6" w:space="0" w:color="auto"/>
            </w:tcBorders>
            <w:noWrap/>
            <w:vAlign w:val="center"/>
            <w:hideMark/>
          </w:tcPr>
          <w:p w14:paraId="6E597ADB" w14:textId="77777777" w:rsidR="00DE69A7" w:rsidRPr="007C1488" w:rsidRDefault="00DE69A7" w:rsidP="00024008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C1488">
              <w:rPr>
                <w:rFonts w:ascii="Times New Roman" w:eastAsia="宋体" w:hAnsi="Times New Roman" w:cs="Times New Roman"/>
                <w:szCs w:val="21"/>
              </w:rPr>
              <w:t>exonic</w:t>
            </w:r>
            <w:proofErr w:type="spellEnd"/>
          </w:p>
        </w:tc>
        <w:tc>
          <w:tcPr>
            <w:tcW w:w="2093" w:type="pct"/>
            <w:tcBorders>
              <w:left w:val="single" w:sz="6" w:space="0" w:color="auto"/>
            </w:tcBorders>
            <w:noWrap/>
            <w:hideMark/>
          </w:tcPr>
          <w:p w14:paraId="79CB0DF4" w14:textId="77777777" w:rsidR="00DE69A7" w:rsidRPr="007C1488" w:rsidRDefault="00DE69A7" w:rsidP="00024008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7C1488">
              <w:rPr>
                <w:rFonts w:ascii="Times New Roman" w:eastAsia="宋体" w:hAnsi="Times New Roman" w:cs="Times New Roman"/>
                <w:szCs w:val="21"/>
              </w:rPr>
              <w:t>synonymous</w:t>
            </w:r>
          </w:p>
        </w:tc>
        <w:tc>
          <w:tcPr>
            <w:tcW w:w="1525" w:type="pct"/>
            <w:noWrap/>
            <w:hideMark/>
          </w:tcPr>
          <w:p w14:paraId="7DE34724" w14:textId="77777777" w:rsidR="00DE69A7" w:rsidRPr="007C1488" w:rsidRDefault="00DE69A7" w:rsidP="00024008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7C1488">
              <w:rPr>
                <w:rFonts w:ascii="Times New Roman" w:eastAsia="宋体" w:hAnsi="Times New Roman" w:cs="Times New Roman"/>
                <w:szCs w:val="21"/>
              </w:rPr>
              <w:t>104,003</w:t>
            </w:r>
          </w:p>
        </w:tc>
      </w:tr>
      <w:tr w:rsidR="00DE69A7" w:rsidRPr="007C1488" w14:paraId="375DB0EA" w14:textId="77777777" w:rsidTr="00024008">
        <w:trPr>
          <w:trHeight w:hRule="exact" w:val="296"/>
          <w:jc w:val="center"/>
        </w:trPr>
        <w:tc>
          <w:tcPr>
            <w:tcW w:w="1382" w:type="pct"/>
            <w:vMerge/>
            <w:tcBorders>
              <w:top w:val="nil"/>
              <w:bottom w:val="nil"/>
              <w:right w:val="single" w:sz="6" w:space="0" w:color="auto"/>
            </w:tcBorders>
            <w:hideMark/>
          </w:tcPr>
          <w:p w14:paraId="4911FB59" w14:textId="77777777" w:rsidR="00DE69A7" w:rsidRPr="007C1488" w:rsidRDefault="00DE69A7" w:rsidP="00024008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093" w:type="pct"/>
            <w:tcBorders>
              <w:left w:val="single" w:sz="6" w:space="0" w:color="auto"/>
            </w:tcBorders>
            <w:noWrap/>
            <w:hideMark/>
          </w:tcPr>
          <w:p w14:paraId="51E46F48" w14:textId="77777777" w:rsidR="00DE69A7" w:rsidRPr="007C1488" w:rsidRDefault="00DE69A7" w:rsidP="00024008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7C1488">
              <w:rPr>
                <w:rFonts w:ascii="Times New Roman" w:eastAsia="宋体" w:hAnsi="Times New Roman" w:cs="Times New Roman"/>
                <w:szCs w:val="21"/>
              </w:rPr>
              <w:t>nonsynonymous</w:t>
            </w:r>
          </w:p>
        </w:tc>
        <w:tc>
          <w:tcPr>
            <w:tcW w:w="1525" w:type="pct"/>
            <w:noWrap/>
            <w:hideMark/>
          </w:tcPr>
          <w:p w14:paraId="438DF0DA" w14:textId="77777777" w:rsidR="00DE69A7" w:rsidRPr="007C1488" w:rsidRDefault="00DE69A7" w:rsidP="00024008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7C1488">
              <w:rPr>
                <w:rFonts w:ascii="Times New Roman" w:eastAsia="宋体" w:hAnsi="Times New Roman" w:cs="Times New Roman"/>
                <w:szCs w:val="21"/>
              </w:rPr>
              <w:t>46,306</w:t>
            </w:r>
          </w:p>
        </w:tc>
      </w:tr>
      <w:tr w:rsidR="00DE69A7" w:rsidRPr="007C1488" w14:paraId="18BD74C1" w14:textId="77777777" w:rsidTr="00024008">
        <w:trPr>
          <w:trHeight w:hRule="exact" w:val="296"/>
          <w:jc w:val="center"/>
        </w:trPr>
        <w:tc>
          <w:tcPr>
            <w:tcW w:w="1382" w:type="pct"/>
            <w:vMerge/>
            <w:tcBorders>
              <w:top w:val="nil"/>
              <w:bottom w:val="nil"/>
              <w:right w:val="single" w:sz="6" w:space="0" w:color="auto"/>
            </w:tcBorders>
            <w:hideMark/>
          </w:tcPr>
          <w:p w14:paraId="2058D30E" w14:textId="77777777" w:rsidR="00DE69A7" w:rsidRPr="007C1488" w:rsidRDefault="00DE69A7" w:rsidP="00024008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093" w:type="pct"/>
            <w:tcBorders>
              <w:left w:val="single" w:sz="6" w:space="0" w:color="auto"/>
            </w:tcBorders>
            <w:noWrap/>
            <w:hideMark/>
          </w:tcPr>
          <w:p w14:paraId="0AA595F5" w14:textId="77777777" w:rsidR="00DE69A7" w:rsidRPr="007C1488" w:rsidRDefault="00DE69A7" w:rsidP="00024008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bookmarkStart w:id="10" w:name="OLE_LINK73"/>
            <w:bookmarkStart w:id="11" w:name="OLE_LINK74"/>
            <w:proofErr w:type="spellStart"/>
            <w:r w:rsidRPr="007C1488">
              <w:rPr>
                <w:rFonts w:ascii="Times New Roman" w:eastAsia="宋体" w:hAnsi="Times New Roman" w:cs="Times New Roman"/>
                <w:szCs w:val="21"/>
              </w:rPr>
              <w:t>stopgain</w:t>
            </w:r>
            <w:bookmarkEnd w:id="10"/>
            <w:bookmarkEnd w:id="11"/>
            <w:proofErr w:type="spellEnd"/>
          </w:p>
        </w:tc>
        <w:tc>
          <w:tcPr>
            <w:tcW w:w="1525" w:type="pct"/>
            <w:noWrap/>
            <w:hideMark/>
          </w:tcPr>
          <w:p w14:paraId="0D7691A1" w14:textId="77777777" w:rsidR="00DE69A7" w:rsidRPr="007C1488" w:rsidRDefault="00DE69A7" w:rsidP="00024008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7C1488">
              <w:rPr>
                <w:rFonts w:ascii="Times New Roman" w:eastAsia="宋体" w:hAnsi="Times New Roman" w:cs="Times New Roman"/>
                <w:szCs w:val="21"/>
              </w:rPr>
              <w:t>504</w:t>
            </w:r>
          </w:p>
        </w:tc>
      </w:tr>
      <w:tr w:rsidR="00DE69A7" w:rsidRPr="007C1488" w14:paraId="1BE4D848" w14:textId="77777777" w:rsidTr="00024008">
        <w:trPr>
          <w:trHeight w:hRule="exact" w:val="296"/>
          <w:jc w:val="center"/>
        </w:trPr>
        <w:tc>
          <w:tcPr>
            <w:tcW w:w="1382" w:type="pct"/>
            <w:vMerge/>
            <w:tcBorders>
              <w:top w:val="nil"/>
              <w:bottom w:val="nil"/>
              <w:right w:val="single" w:sz="6" w:space="0" w:color="auto"/>
            </w:tcBorders>
            <w:hideMark/>
          </w:tcPr>
          <w:p w14:paraId="3734CA7C" w14:textId="77777777" w:rsidR="00DE69A7" w:rsidRPr="007C1488" w:rsidRDefault="00DE69A7" w:rsidP="00024008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093" w:type="pct"/>
            <w:tcBorders>
              <w:left w:val="single" w:sz="6" w:space="0" w:color="auto"/>
            </w:tcBorders>
            <w:noWrap/>
            <w:hideMark/>
          </w:tcPr>
          <w:p w14:paraId="7F48BDA0" w14:textId="77777777" w:rsidR="00DE69A7" w:rsidRPr="007C1488" w:rsidRDefault="00DE69A7" w:rsidP="00024008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7C1488">
              <w:rPr>
                <w:rFonts w:ascii="Times New Roman" w:eastAsia="宋体" w:hAnsi="Times New Roman" w:cs="Times New Roman"/>
                <w:szCs w:val="21"/>
              </w:rPr>
              <w:t>stoploss</w:t>
            </w:r>
          </w:p>
        </w:tc>
        <w:tc>
          <w:tcPr>
            <w:tcW w:w="1525" w:type="pct"/>
            <w:noWrap/>
            <w:hideMark/>
          </w:tcPr>
          <w:p w14:paraId="249FA760" w14:textId="77777777" w:rsidR="00DE69A7" w:rsidRPr="007C1488" w:rsidRDefault="00DE69A7" w:rsidP="00024008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7C1488">
              <w:rPr>
                <w:rFonts w:ascii="Times New Roman" w:eastAsia="宋体" w:hAnsi="Times New Roman" w:cs="Times New Roman"/>
                <w:szCs w:val="21"/>
              </w:rPr>
              <w:t>83</w:t>
            </w:r>
          </w:p>
        </w:tc>
      </w:tr>
      <w:tr w:rsidR="00DE69A7" w:rsidRPr="007C1488" w14:paraId="2462CE3D" w14:textId="77777777" w:rsidTr="00024008">
        <w:trPr>
          <w:trHeight w:hRule="exact" w:val="296"/>
          <w:jc w:val="center"/>
        </w:trPr>
        <w:tc>
          <w:tcPr>
            <w:tcW w:w="1382" w:type="pct"/>
            <w:vMerge/>
            <w:tcBorders>
              <w:top w:val="nil"/>
              <w:bottom w:val="nil"/>
              <w:right w:val="single" w:sz="6" w:space="0" w:color="auto"/>
            </w:tcBorders>
            <w:hideMark/>
          </w:tcPr>
          <w:p w14:paraId="354A03CB" w14:textId="77777777" w:rsidR="00DE69A7" w:rsidRPr="007C1488" w:rsidRDefault="00DE69A7" w:rsidP="00024008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093" w:type="pct"/>
            <w:tcBorders>
              <w:left w:val="single" w:sz="6" w:space="0" w:color="auto"/>
            </w:tcBorders>
            <w:noWrap/>
            <w:hideMark/>
          </w:tcPr>
          <w:p w14:paraId="73806114" w14:textId="77777777" w:rsidR="00DE69A7" w:rsidRPr="007C1488" w:rsidRDefault="00DE69A7" w:rsidP="00024008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7C1488">
              <w:rPr>
                <w:rFonts w:ascii="Times New Roman" w:eastAsia="宋体" w:hAnsi="Times New Roman" w:cs="Times New Roman"/>
                <w:szCs w:val="21"/>
              </w:rPr>
              <w:t>unknown</w:t>
            </w:r>
          </w:p>
        </w:tc>
        <w:tc>
          <w:tcPr>
            <w:tcW w:w="1525" w:type="pct"/>
            <w:noWrap/>
            <w:hideMark/>
          </w:tcPr>
          <w:p w14:paraId="1F193068" w14:textId="77777777" w:rsidR="00DE69A7" w:rsidRPr="007C1488" w:rsidRDefault="00DE69A7" w:rsidP="00024008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7C148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  <w:tr w:rsidR="00DE69A7" w:rsidRPr="007C1488" w14:paraId="11B422BE" w14:textId="77777777" w:rsidTr="00024008">
        <w:trPr>
          <w:trHeight w:hRule="exact" w:val="296"/>
          <w:jc w:val="center"/>
        </w:trPr>
        <w:tc>
          <w:tcPr>
            <w:tcW w:w="3475" w:type="pct"/>
            <w:gridSpan w:val="2"/>
            <w:noWrap/>
            <w:hideMark/>
          </w:tcPr>
          <w:p w14:paraId="7D8EC66F" w14:textId="77777777" w:rsidR="00DE69A7" w:rsidRPr="007C1488" w:rsidRDefault="00DE69A7" w:rsidP="00024008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bookmarkStart w:id="12" w:name="_Hlk70020156"/>
            <w:proofErr w:type="spellStart"/>
            <w:r w:rsidRPr="007C1488">
              <w:rPr>
                <w:rFonts w:ascii="Times New Roman" w:eastAsia="宋体" w:hAnsi="Times New Roman" w:cs="Times New Roman"/>
                <w:szCs w:val="21"/>
              </w:rPr>
              <w:t>ncRNA_exonic</w:t>
            </w:r>
            <w:proofErr w:type="spellEnd"/>
          </w:p>
        </w:tc>
        <w:tc>
          <w:tcPr>
            <w:tcW w:w="1525" w:type="pct"/>
            <w:noWrap/>
            <w:hideMark/>
          </w:tcPr>
          <w:p w14:paraId="695F8D14" w14:textId="77777777" w:rsidR="00DE69A7" w:rsidRPr="007C1488" w:rsidRDefault="00DE69A7" w:rsidP="00024008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7C1488">
              <w:rPr>
                <w:rFonts w:ascii="Times New Roman" w:eastAsia="宋体" w:hAnsi="Times New Roman" w:cs="Times New Roman"/>
                <w:szCs w:val="21"/>
              </w:rPr>
              <w:t>106,971</w:t>
            </w:r>
          </w:p>
        </w:tc>
      </w:tr>
      <w:tr w:rsidR="00DE69A7" w:rsidRPr="007C1488" w14:paraId="1FFAB7A9" w14:textId="77777777" w:rsidTr="00024008">
        <w:trPr>
          <w:trHeight w:hRule="exact" w:val="296"/>
          <w:jc w:val="center"/>
        </w:trPr>
        <w:tc>
          <w:tcPr>
            <w:tcW w:w="1382" w:type="pct"/>
            <w:noWrap/>
            <w:hideMark/>
          </w:tcPr>
          <w:p w14:paraId="46A58AC5" w14:textId="77777777" w:rsidR="00DE69A7" w:rsidRPr="007C1488" w:rsidRDefault="00DE69A7" w:rsidP="00024008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7C1488">
              <w:rPr>
                <w:rFonts w:ascii="Times New Roman" w:eastAsia="宋体" w:hAnsi="Times New Roman" w:cs="Times New Roman"/>
                <w:szCs w:val="21"/>
              </w:rPr>
              <w:t>UTR3</w:t>
            </w:r>
          </w:p>
        </w:tc>
        <w:tc>
          <w:tcPr>
            <w:tcW w:w="2093" w:type="pct"/>
            <w:noWrap/>
            <w:hideMark/>
          </w:tcPr>
          <w:p w14:paraId="57C986CD" w14:textId="77777777" w:rsidR="00DE69A7" w:rsidRPr="007C1488" w:rsidRDefault="00DE69A7" w:rsidP="00024008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25" w:type="pct"/>
            <w:noWrap/>
            <w:hideMark/>
          </w:tcPr>
          <w:p w14:paraId="69453B24" w14:textId="77777777" w:rsidR="00DE69A7" w:rsidRPr="007C1488" w:rsidRDefault="00DE69A7" w:rsidP="00024008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7C1488">
              <w:rPr>
                <w:rFonts w:ascii="Times New Roman" w:eastAsia="宋体" w:hAnsi="Times New Roman" w:cs="Times New Roman"/>
                <w:szCs w:val="21"/>
              </w:rPr>
              <w:t>89,201</w:t>
            </w:r>
          </w:p>
        </w:tc>
      </w:tr>
      <w:tr w:rsidR="00DE69A7" w:rsidRPr="007C1488" w14:paraId="30861665" w14:textId="77777777" w:rsidTr="00024008">
        <w:trPr>
          <w:trHeight w:hRule="exact" w:val="296"/>
          <w:jc w:val="center"/>
        </w:trPr>
        <w:tc>
          <w:tcPr>
            <w:tcW w:w="1382" w:type="pct"/>
            <w:noWrap/>
            <w:hideMark/>
          </w:tcPr>
          <w:p w14:paraId="7064913A" w14:textId="77777777" w:rsidR="00DE69A7" w:rsidRPr="007C1488" w:rsidRDefault="00DE69A7" w:rsidP="00024008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7C1488">
              <w:rPr>
                <w:rFonts w:ascii="Times New Roman" w:eastAsia="宋体" w:hAnsi="Times New Roman" w:cs="Times New Roman"/>
                <w:szCs w:val="21"/>
              </w:rPr>
              <w:t>UTR5</w:t>
            </w:r>
          </w:p>
        </w:tc>
        <w:tc>
          <w:tcPr>
            <w:tcW w:w="2093" w:type="pct"/>
            <w:noWrap/>
            <w:hideMark/>
          </w:tcPr>
          <w:p w14:paraId="5D245F2C" w14:textId="77777777" w:rsidR="00DE69A7" w:rsidRPr="007C1488" w:rsidRDefault="00DE69A7" w:rsidP="00024008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25" w:type="pct"/>
            <w:noWrap/>
            <w:hideMark/>
          </w:tcPr>
          <w:p w14:paraId="5763F3A0" w14:textId="77777777" w:rsidR="00DE69A7" w:rsidRPr="007C1488" w:rsidRDefault="00DE69A7" w:rsidP="00024008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7C1488">
              <w:rPr>
                <w:rFonts w:ascii="Times New Roman" w:eastAsia="宋体" w:hAnsi="Times New Roman" w:cs="Times New Roman"/>
                <w:szCs w:val="21"/>
              </w:rPr>
              <w:t>25,684</w:t>
            </w:r>
          </w:p>
        </w:tc>
      </w:tr>
      <w:tr w:rsidR="00DE69A7" w:rsidRPr="007C1488" w14:paraId="20B661D8" w14:textId="77777777" w:rsidTr="00024008">
        <w:trPr>
          <w:trHeight w:hRule="exact" w:val="296"/>
          <w:jc w:val="center"/>
        </w:trPr>
        <w:tc>
          <w:tcPr>
            <w:tcW w:w="1382" w:type="pct"/>
            <w:noWrap/>
            <w:hideMark/>
          </w:tcPr>
          <w:p w14:paraId="2315EF4B" w14:textId="77777777" w:rsidR="00DE69A7" w:rsidRPr="007C1488" w:rsidRDefault="00DE69A7" w:rsidP="00024008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7C1488">
              <w:rPr>
                <w:rFonts w:ascii="Times New Roman" w:eastAsia="宋体" w:hAnsi="Times New Roman" w:cs="Times New Roman"/>
                <w:szCs w:val="21"/>
              </w:rPr>
              <w:t>splicing</w:t>
            </w:r>
          </w:p>
        </w:tc>
        <w:tc>
          <w:tcPr>
            <w:tcW w:w="2093" w:type="pct"/>
            <w:noWrap/>
            <w:hideMark/>
          </w:tcPr>
          <w:p w14:paraId="1B89D87B" w14:textId="77777777" w:rsidR="00DE69A7" w:rsidRPr="007C1488" w:rsidRDefault="00DE69A7" w:rsidP="00024008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25" w:type="pct"/>
            <w:noWrap/>
            <w:hideMark/>
          </w:tcPr>
          <w:p w14:paraId="12429E0F" w14:textId="77777777" w:rsidR="00DE69A7" w:rsidRPr="007C1488" w:rsidRDefault="00DE69A7" w:rsidP="00024008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7C1488">
              <w:rPr>
                <w:rFonts w:ascii="Times New Roman" w:eastAsia="宋体" w:hAnsi="Times New Roman" w:cs="Times New Roman"/>
                <w:szCs w:val="21"/>
              </w:rPr>
              <w:t>17,091</w:t>
            </w:r>
          </w:p>
        </w:tc>
      </w:tr>
      <w:bookmarkEnd w:id="12"/>
      <w:tr w:rsidR="00DE69A7" w:rsidRPr="007C1488" w14:paraId="5F06685B" w14:textId="77777777" w:rsidTr="00024008">
        <w:trPr>
          <w:trHeight w:hRule="exact" w:val="296"/>
          <w:jc w:val="center"/>
        </w:trPr>
        <w:tc>
          <w:tcPr>
            <w:tcW w:w="3475" w:type="pct"/>
            <w:gridSpan w:val="2"/>
            <w:noWrap/>
          </w:tcPr>
          <w:p w14:paraId="0FD45E62" w14:textId="77777777" w:rsidR="00DE69A7" w:rsidRPr="007C1488" w:rsidRDefault="00DE69A7" w:rsidP="00024008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7C1488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1525" w:type="pct"/>
            <w:noWrap/>
          </w:tcPr>
          <w:p w14:paraId="613590F1" w14:textId="77777777" w:rsidR="00DE69A7" w:rsidRPr="007C1488" w:rsidRDefault="00DE69A7" w:rsidP="00024008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7C1488">
              <w:rPr>
                <w:rFonts w:ascii="Times New Roman" w:eastAsia="宋体" w:hAnsi="Times New Roman" w:cs="Times New Roman"/>
                <w:szCs w:val="21"/>
              </w:rPr>
              <w:t>10,819,586</w:t>
            </w:r>
          </w:p>
        </w:tc>
      </w:tr>
    </w:tbl>
    <w:p w14:paraId="6DB2CE69" w14:textId="77777777" w:rsidR="00B979D6" w:rsidRPr="00652D7A" w:rsidRDefault="00B979D6" w:rsidP="00226FBB">
      <w:pPr>
        <w:widowControl/>
        <w:jc w:val="left"/>
        <w:rPr>
          <w:rFonts w:ascii="Times New Roman" w:hAnsi="Times New Roman" w:cs="Times New Roman"/>
        </w:rPr>
      </w:pPr>
    </w:p>
    <w:sectPr w:rsidR="00B979D6" w:rsidRPr="00652D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61FAA" w14:textId="77777777" w:rsidR="00D00660" w:rsidRDefault="00D00660" w:rsidP="00404F4F">
      <w:r>
        <w:separator/>
      </w:r>
    </w:p>
  </w:endnote>
  <w:endnote w:type="continuationSeparator" w:id="0">
    <w:p w14:paraId="14275C5A" w14:textId="77777777" w:rsidR="00D00660" w:rsidRDefault="00D00660" w:rsidP="00404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D64B9" w14:textId="77777777" w:rsidR="00D00660" w:rsidRDefault="00D00660" w:rsidP="00404F4F">
      <w:r>
        <w:separator/>
      </w:r>
    </w:p>
  </w:footnote>
  <w:footnote w:type="continuationSeparator" w:id="0">
    <w:p w14:paraId="73441E4B" w14:textId="77777777" w:rsidR="00D00660" w:rsidRDefault="00D00660" w:rsidP="00404F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6C87"/>
    <w:rsid w:val="0000216F"/>
    <w:rsid w:val="00014F6A"/>
    <w:rsid w:val="00017B7B"/>
    <w:rsid w:val="0004267E"/>
    <w:rsid w:val="00043E01"/>
    <w:rsid w:val="00044826"/>
    <w:rsid w:val="00045833"/>
    <w:rsid w:val="00052F32"/>
    <w:rsid w:val="00056C7F"/>
    <w:rsid w:val="00063FDE"/>
    <w:rsid w:val="00072068"/>
    <w:rsid w:val="00074F6E"/>
    <w:rsid w:val="00082C50"/>
    <w:rsid w:val="000837BC"/>
    <w:rsid w:val="0008721B"/>
    <w:rsid w:val="000A5E34"/>
    <w:rsid w:val="000A7319"/>
    <w:rsid w:val="000D0C44"/>
    <w:rsid w:val="000D13F0"/>
    <w:rsid w:val="000D2542"/>
    <w:rsid w:val="000D498A"/>
    <w:rsid w:val="000E3BCE"/>
    <w:rsid w:val="001019EC"/>
    <w:rsid w:val="00106D04"/>
    <w:rsid w:val="00107DBC"/>
    <w:rsid w:val="00112AF2"/>
    <w:rsid w:val="001169B4"/>
    <w:rsid w:val="00122541"/>
    <w:rsid w:val="0013485B"/>
    <w:rsid w:val="00140A98"/>
    <w:rsid w:val="001442F9"/>
    <w:rsid w:val="001505E7"/>
    <w:rsid w:val="001678F5"/>
    <w:rsid w:val="00167BB1"/>
    <w:rsid w:val="001728C9"/>
    <w:rsid w:val="001768DA"/>
    <w:rsid w:val="00184B86"/>
    <w:rsid w:val="00190618"/>
    <w:rsid w:val="00190F28"/>
    <w:rsid w:val="001954C7"/>
    <w:rsid w:val="001A1F19"/>
    <w:rsid w:val="001A3407"/>
    <w:rsid w:val="001C019C"/>
    <w:rsid w:val="001C6DBF"/>
    <w:rsid w:val="001D4E33"/>
    <w:rsid w:val="001D608C"/>
    <w:rsid w:val="001D7107"/>
    <w:rsid w:val="001F0E40"/>
    <w:rsid w:val="001F13A4"/>
    <w:rsid w:val="00200142"/>
    <w:rsid w:val="00200232"/>
    <w:rsid w:val="00202C60"/>
    <w:rsid w:val="002033CD"/>
    <w:rsid w:val="0020560A"/>
    <w:rsid w:val="00214FF5"/>
    <w:rsid w:val="002254A3"/>
    <w:rsid w:val="00226FBB"/>
    <w:rsid w:val="00227E90"/>
    <w:rsid w:val="0023378D"/>
    <w:rsid w:val="00236160"/>
    <w:rsid w:val="0023664A"/>
    <w:rsid w:val="002377A3"/>
    <w:rsid w:val="00241458"/>
    <w:rsid w:val="00254A57"/>
    <w:rsid w:val="00272A2D"/>
    <w:rsid w:val="002867B4"/>
    <w:rsid w:val="0029133F"/>
    <w:rsid w:val="002B1C26"/>
    <w:rsid w:val="002B3659"/>
    <w:rsid w:val="002B7F05"/>
    <w:rsid w:val="002C5761"/>
    <w:rsid w:val="002C6AEE"/>
    <w:rsid w:val="002C6F39"/>
    <w:rsid w:val="002D0226"/>
    <w:rsid w:val="002D4460"/>
    <w:rsid w:val="002D4EAF"/>
    <w:rsid w:val="002E20B1"/>
    <w:rsid w:val="002E500D"/>
    <w:rsid w:val="002F26D8"/>
    <w:rsid w:val="002F7904"/>
    <w:rsid w:val="00306196"/>
    <w:rsid w:val="00314621"/>
    <w:rsid w:val="00316787"/>
    <w:rsid w:val="00330896"/>
    <w:rsid w:val="00330EA1"/>
    <w:rsid w:val="00333844"/>
    <w:rsid w:val="0033458E"/>
    <w:rsid w:val="00337BD7"/>
    <w:rsid w:val="00354320"/>
    <w:rsid w:val="003577A0"/>
    <w:rsid w:val="003619C5"/>
    <w:rsid w:val="003668BB"/>
    <w:rsid w:val="003768AD"/>
    <w:rsid w:val="00377399"/>
    <w:rsid w:val="00382329"/>
    <w:rsid w:val="003849C4"/>
    <w:rsid w:val="0039120A"/>
    <w:rsid w:val="00394DA9"/>
    <w:rsid w:val="003962F4"/>
    <w:rsid w:val="003B78B6"/>
    <w:rsid w:val="003C4598"/>
    <w:rsid w:val="003D623B"/>
    <w:rsid w:val="003D6CEE"/>
    <w:rsid w:val="003F4C68"/>
    <w:rsid w:val="003F52E0"/>
    <w:rsid w:val="003F58F3"/>
    <w:rsid w:val="00404F4F"/>
    <w:rsid w:val="004116D5"/>
    <w:rsid w:val="004136F6"/>
    <w:rsid w:val="004156B2"/>
    <w:rsid w:val="00415773"/>
    <w:rsid w:val="00425198"/>
    <w:rsid w:val="004338FD"/>
    <w:rsid w:val="00437825"/>
    <w:rsid w:val="00446810"/>
    <w:rsid w:val="00446DF2"/>
    <w:rsid w:val="00447099"/>
    <w:rsid w:val="00452380"/>
    <w:rsid w:val="004628AF"/>
    <w:rsid w:val="00477A97"/>
    <w:rsid w:val="0048011B"/>
    <w:rsid w:val="0048103E"/>
    <w:rsid w:val="00483D60"/>
    <w:rsid w:val="0048447B"/>
    <w:rsid w:val="00491789"/>
    <w:rsid w:val="004943AE"/>
    <w:rsid w:val="004947EE"/>
    <w:rsid w:val="004A6566"/>
    <w:rsid w:val="004B0731"/>
    <w:rsid w:val="004B3F72"/>
    <w:rsid w:val="004C5DF9"/>
    <w:rsid w:val="004C6466"/>
    <w:rsid w:val="004F1D38"/>
    <w:rsid w:val="004F6852"/>
    <w:rsid w:val="00501643"/>
    <w:rsid w:val="00507049"/>
    <w:rsid w:val="005130D1"/>
    <w:rsid w:val="00516A5E"/>
    <w:rsid w:val="005210EC"/>
    <w:rsid w:val="00527BF9"/>
    <w:rsid w:val="0053363B"/>
    <w:rsid w:val="00536407"/>
    <w:rsid w:val="00537757"/>
    <w:rsid w:val="00540971"/>
    <w:rsid w:val="00562F85"/>
    <w:rsid w:val="005630ED"/>
    <w:rsid w:val="0056686E"/>
    <w:rsid w:val="00566D4B"/>
    <w:rsid w:val="005716F9"/>
    <w:rsid w:val="00574C4F"/>
    <w:rsid w:val="00575023"/>
    <w:rsid w:val="00582ED9"/>
    <w:rsid w:val="00583E24"/>
    <w:rsid w:val="00587121"/>
    <w:rsid w:val="005878D3"/>
    <w:rsid w:val="00591A29"/>
    <w:rsid w:val="005922B0"/>
    <w:rsid w:val="00594105"/>
    <w:rsid w:val="005A259D"/>
    <w:rsid w:val="005A7977"/>
    <w:rsid w:val="005B2901"/>
    <w:rsid w:val="005C01CF"/>
    <w:rsid w:val="005C6846"/>
    <w:rsid w:val="005D45BA"/>
    <w:rsid w:val="005D636B"/>
    <w:rsid w:val="005E131F"/>
    <w:rsid w:val="005E29A0"/>
    <w:rsid w:val="005E4F61"/>
    <w:rsid w:val="005F010B"/>
    <w:rsid w:val="005F14D7"/>
    <w:rsid w:val="006075AC"/>
    <w:rsid w:val="00617FB8"/>
    <w:rsid w:val="006258D1"/>
    <w:rsid w:val="00632D5F"/>
    <w:rsid w:val="00650328"/>
    <w:rsid w:val="00652D7A"/>
    <w:rsid w:val="0065492F"/>
    <w:rsid w:val="006555B3"/>
    <w:rsid w:val="00657F07"/>
    <w:rsid w:val="00667F34"/>
    <w:rsid w:val="00667F71"/>
    <w:rsid w:val="00670F58"/>
    <w:rsid w:val="00672CE7"/>
    <w:rsid w:val="00684EAF"/>
    <w:rsid w:val="006A1737"/>
    <w:rsid w:val="006A3586"/>
    <w:rsid w:val="006B4A89"/>
    <w:rsid w:val="006B501C"/>
    <w:rsid w:val="006B6F5F"/>
    <w:rsid w:val="006D0C5B"/>
    <w:rsid w:val="006D14E8"/>
    <w:rsid w:val="006D56D7"/>
    <w:rsid w:val="006E1A86"/>
    <w:rsid w:val="006E1C5C"/>
    <w:rsid w:val="006E2105"/>
    <w:rsid w:val="006E4C61"/>
    <w:rsid w:val="006E521E"/>
    <w:rsid w:val="006F675A"/>
    <w:rsid w:val="00703703"/>
    <w:rsid w:val="007109CA"/>
    <w:rsid w:val="0072283B"/>
    <w:rsid w:val="00723069"/>
    <w:rsid w:val="00731B99"/>
    <w:rsid w:val="007511F9"/>
    <w:rsid w:val="00762679"/>
    <w:rsid w:val="00762B82"/>
    <w:rsid w:val="00764289"/>
    <w:rsid w:val="00774A08"/>
    <w:rsid w:val="00784F8E"/>
    <w:rsid w:val="00786C87"/>
    <w:rsid w:val="00793D94"/>
    <w:rsid w:val="007A302B"/>
    <w:rsid w:val="007A3CC3"/>
    <w:rsid w:val="007A4A55"/>
    <w:rsid w:val="007A7182"/>
    <w:rsid w:val="007B759A"/>
    <w:rsid w:val="007B7F03"/>
    <w:rsid w:val="007C1488"/>
    <w:rsid w:val="007C5175"/>
    <w:rsid w:val="007F3CE2"/>
    <w:rsid w:val="00803496"/>
    <w:rsid w:val="00817278"/>
    <w:rsid w:val="0082548B"/>
    <w:rsid w:val="00827544"/>
    <w:rsid w:val="0082777E"/>
    <w:rsid w:val="00827F30"/>
    <w:rsid w:val="00830AFC"/>
    <w:rsid w:val="008441F5"/>
    <w:rsid w:val="00850D37"/>
    <w:rsid w:val="00852B18"/>
    <w:rsid w:val="00863E4A"/>
    <w:rsid w:val="00873402"/>
    <w:rsid w:val="00891CDF"/>
    <w:rsid w:val="008A31E1"/>
    <w:rsid w:val="008A68C8"/>
    <w:rsid w:val="008B1BC4"/>
    <w:rsid w:val="008C1E4D"/>
    <w:rsid w:val="008C2651"/>
    <w:rsid w:val="008C539A"/>
    <w:rsid w:val="008D25CF"/>
    <w:rsid w:val="008E2F1F"/>
    <w:rsid w:val="008F24BC"/>
    <w:rsid w:val="00903CCA"/>
    <w:rsid w:val="009052FD"/>
    <w:rsid w:val="0093797E"/>
    <w:rsid w:val="00942D44"/>
    <w:rsid w:val="00944249"/>
    <w:rsid w:val="00944F99"/>
    <w:rsid w:val="00952DFB"/>
    <w:rsid w:val="009533AB"/>
    <w:rsid w:val="00953863"/>
    <w:rsid w:val="00956AFA"/>
    <w:rsid w:val="00957A45"/>
    <w:rsid w:val="00972747"/>
    <w:rsid w:val="00980724"/>
    <w:rsid w:val="00982A93"/>
    <w:rsid w:val="009858CC"/>
    <w:rsid w:val="00995C0C"/>
    <w:rsid w:val="009A26B3"/>
    <w:rsid w:val="009A57E5"/>
    <w:rsid w:val="009A6414"/>
    <w:rsid w:val="009B231B"/>
    <w:rsid w:val="009B7358"/>
    <w:rsid w:val="009B7C1B"/>
    <w:rsid w:val="009C0B6A"/>
    <w:rsid w:val="009C404E"/>
    <w:rsid w:val="009C7649"/>
    <w:rsid w:val="00A00D22"/>
    <w:rsid w:val="00A14067"/>
    <w:rsid w:val="00A214F7"/>
    <w:rsid w:val="00A237FB"/>
    <w:rsid w:val="00A30DCF"/>
    <w:rsid w:val="00A31CB4"/>
    <w:rsid w:val="00A40EEE"/>
    <w:rsid w:val="00A51AD6"/>
    <w:rsid w:val="00A5532E"/>
    <w:rsid w:val="00A63352"/>
    <w:rsid w:val="00A652CF"/>
    <w:rsid w:val="00A7039D"/>
    <w:rsid w:val="00A912DD"/>
    <w:rsid w:val="00AA160D"/>
    <w:rsid w:val="00AA3D4C"/>
    <w:rsid w:val="00AA6FD8"/>
    <w:rsid w:val="00AA7750"/>
    <w:rsid w:val="00AB09BF"/>
    <w:rsid w:val="00AB0A87"/>
    <w:rsid w:val="00AB0FF9"/>
    <w:rsid w:val="00AB224E"/>
    <w:rsid w:val="00AB370A"/>
    <w:rsid w:val="00AB42BF"/>
    <w:rsid w:val="00AC25CB"/>
    <w:rsid w:val="00AC7964"/>
    <w:rsid w:val="00AD2983"/>
    <w:rsid w:val="00AE5E80"/>
    <w:rsid w:val="00B10717"/>
    <w:rsid w:val="00B114D1"/>
    <w:rsid w:val="00B118F9"/>
    <w:rsid w:val="00B22523"/>
    <w:rsid w:val="00B22D6B"/>
    <w:rsid w:val="00B326C2"/>
    <w:rsid w:val="00B32DD5"/>
    <w:rsid w:val="00B42C85"/>
    <w:rsid w:val="00B568F1"/>
    <w:rsid w:val="00B56AC2"/>
    <w:rsid w:val="00B679EB"/>
    <w:rsid w:val="00B979D6"/>
    <w:rsid w:val="00BC3514"/>
    <w:rsid w:val="00BD13E2"/>
    <w:rsid w:val="00BD5667"/>
    <w:rsid w:val="00BD5DED"/>
    <w:rsid w:val="00BD5ED4"/>
    <w:rsid w:val="00BF52D4"/>
    <w:rsid w:val="00C0608B"/>
    <w:rsid w:val="00C1359B"/>
    <w:rsid w:val="00C145B0"/>
    <w:rsid w:val="00C219AB"/>
    <w:rsid w:val="00C266DC"/>
    <w:rsid w:val="00C31BB9"/>
    <w:rsid w:val="00C32C09"/>
    <w:rsid w:val="00C3626E"/>
    <w:rsid w:val="00C3737C"/>
    <w:rsid w:val="00C377A4"/>
    <w:rsid w:val="00C45616"/>
    <w:rsid w:val="00C45E2A"/>
    <w:rsid w:val="00C524EA"/>
    <w:rsid w:val="00C55321"/>
    <w:rsid w:val="00C56A79"/>
    <w:rsid w:val="00C63EBC"/>
    <w:rsid w:val="00C77DF3"/>
    <w:rsid w:val="00C8529C"/>
    <w:rsid w:val="00C9256B"/>
    <w:rsid w:val="00C940FD"/>
    <w:rsid w:val="00CB040B"/>
    <w:rsid w:val="00CB33F0"/>
    <w:rsid w:val="00CB5D83"/>
    <w:rsid w:val="00CC1C02"/>
    <w:rsid w:val="00CC5428"/>
    <w:rsid w:val="00CF08D3"/>
    <w:rsid w:val="00CF673A"/>
    <w:rsid w:val="00D00660"/>
    <w:rsid w:val="00D04643"/>
    <w:rsid w:val="00D13F0A"/>
    <w:rsid w:val="00D21FE6"/>
    <w:rsid w:val="00D22715"/>
    <w:rsid w:val="00D373C1"/>
    <w:rsid w:val="00D400A2"/>
    <w:rsid w:val="00D4069B"/>
    <w:rsid w:val="00D41416"/>
    <w:rsid w:val="00D5307E"/>
    <w:rsid w:val="00D673C6"/>
    <w:rsid w:val="00D72C66"/>
    <w:rsid w:val="00D730BA"/>
    <w:rsid w:val="00D741AF"/>
    <w:rsid w:val="00D81382"/>
    <w:rsid w:val="00D813BA"/>
    <w:rsid w:val="00D92EEB"/>
    <w:rsid w:val="00D94D15"/>
    <w:rsid w:val="00D96D70"/>
    <w:rsid w:val="00D973DC"/>
    <w:rsid w:val="00DA4D71"/>
    <w:rsid w:val="00DC289B"/>
    <w:rsid w:val="00DE2BC8"/>
    <w:rsid w:val="00DE5224"/>
    <w:rsid w:val="00DE69A7"/>
    <w:rsid w:val="00DE6B5C"/>
    <w:rsid w:val="00DE770A"/>
    <w:rsid w:val="00DF45D5"/>
    <w:rsid w:val="00E0412A"/>
    <w:rsid w:val="00E04404"/>
    <w:rsid w:val="00E057D3"/>
    <w:rsid w:val="00E1053E"/>
    <w:rsid w:val="00E1613D"/>
    <w:rsid w:val="00E16D9E"/>
    <w:rsid w:val="00E314DD"/>
    <w:rsid w:val="00E32F86"/>
    <w:rsid w:val="00E36B7B"/>
    <w:rsid w:val="00E4102E"/>
    <w:rsid w:val="00E457D9"/>
    <w:rsid w:val="00E51E05"/>
    <w:rsid w:val="00E53742"/>
    <w:rsid w:val="00E65D06"/>
    <w:rsid w:val="00E749B4"/>
    <w:rsid w:val="00E7573A"/>
    <w:rsid w:val="00EB74D5"/>
    <w:rsid w:val="00ED5FE5"/>
    <w:rsid w:val="00EE4D9C"/>
    <w:rsid w:val="00EF2B5A"/>
    <w:rsid w:val="00F018C0"/>
    <w:rsid w:val="00F03548"/>
    <w:rsid w:val="00F07364"/>
    <w:rsid w:val="00F11ABA"/>
    <w:rsid w:val="00F3233C"/>
    <w:rsid w:val="00F34FFE"/>
    <w:rsid w:val="00F41B7D"/>
    <w:rsid w:val="00F478AF"/>
    <w:rsid w:val="00F47D42"/>
    <w:rsid w:val="00F5288A"/>
    <w:rsid w:val="00F70945"/>
    <w:rsid w:val="00F72819"/>
    <w:rsid w:val="00F77B40"/>
    <w:rsid w:val="00F82848"/>
    <w:rsid w:val="00F91D16"/>
    <w:rsid w:val="00FB0F77"/>
    <w:rsid w:val="00FB1230"/>
    <w:rsid w:val="00FB5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F6F71C"/>
  <w15:chartTrackingRefBased/>
  <w15:docId w15:val="{46CDE5AA-A283-486C-9B2F-7B14C8FC0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4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4F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4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4F4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214F7"/>
  </w:style>
  <w:style w:type="character" w:customStyle="1" w:styleId="apple-converted-space">
    <w:name w:val="apple-converted-space"/>
    <w:basedOn w:val="a0"/>
    <w:rsid w:val="00762B82"/>
  </w:style>
  <w:style w:type="character" w:customStyle="1" w:styleId="tgt">
    <w:name w:val="tgt"/>
    <w:basedOn w:val="a0"/>
    <w:rsid w:val="009858CC"/>
  </w:style>
  <w:style w:type="character" w:styleId="a8">
    <w:name w:val="Hyperlink"/>
    <w:basedOn w:val="a0"/>
    <w:uiPriority w:val="99"/>
    <w:semiHidden/>
    <w:unhideWhenUsed/>
    <w:rsid w:val="0004267E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04267E"/>
    <w:rPr>
      <w:color w:val="954F72"/>
      <w:u w:val="single"/>
    </w:rPr>
  </w:style>
  <w:style w:type="paragraph" w:customStyle="1" w:styleId="msonormal0">
    <w:name w:val="msonormal"/>
    <w:basedOn w:val="a"/>
    <w:rsid w:val="0004267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4267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04267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04267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5">
    <w:name w:val="xl65"/>
    <w:basedOn w:val="a"/>
    <w:rsid w:val="0004267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i/>
      <w:iCs/>
      <w:kern w:val="0"/>
      <w:sz w:val="24"/>
      <w:szCs w:val="24"/>
    </w:rPr>
  </w:style>
  <w:style w:type="paragraph" w:customStyle="1" w:styleId="xl66">
    <w:name w:val="xl66"/>
    <w:basedOn w:val="a"/>
    <w:rsid w:val="0004267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table" w:styleId="aa">
    <w:name w:val="Table Grid"/>
    <w:basedOn w:val="a1"/>
    <w:uiPriority w:val="39"/>
    <w:rsid w:val="004156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1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1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82452B-5ABE-43CE-AF4E-B6FE3C4B1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6</Pages>
  <Words>731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DL</cp:lastModifiedBy>
  <cp:revision>31</cp:revision>
  <cp:lastPrinted>2021-01-20T02:39:00Z</cp:lastPrinted>
  <dcterms:created xsi:type="dcterms:W3CDTF">2022-01-09T07:27:00Z</dcterms:created>
  <dcterms:modified xsi:type="dcterms:W3CDTF">2022-06-06T01:12:00Z</dcterms:modified>
</cp:coreProperties>
</file>